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878F6" w14:textId="77777777" w:rsidR="00374118" w:rsidRPr="00D14645" w:rsidRDefault="00374118" w:rsidP="00374118">
      <w:pPr>
        <w:spacing w:line="480" w:lineRule="auto"/>
      </w:pPr>
      <w:r>
        <w:rPr>
          <w:rFonts w:eastAsia="Times New Roman"/>
          <w:color w:val="000000"/>
          <w:shd w:val="clear" w:color="auto" w:fill="FFFFFF"/>
        </w:rPr>
        <w:t xml:space="preserve">Evaluation of a Pilot </w:t>
      </w:r>
      <w:r w:rsidRPr="00DA0AFD">
        <w:rPr>
          <w:rFonts w:eastAsia="Times New Roman"/>
          <w:color w:val="000000"/>
          <w:shd w:val="clear" w:color="auto" w:fill="FFFFFF"/>
        </w:rPr>
        <w:t xml:space="preserve">Immunization </w:t>
      </w:r>
      <w:r>
        <w:rPr>
          <w:rFonts w:eastAsia="Times New Roman"/>
          <w:color w:val="000000"/>
          <w:shd w:val="clear" w:color="auto" w:fill="FFFFFF"/>
        </w:rPr>
        <w:t xml:space="preserve">Curriculum to Meet </w:t>
      </w:r>
      <w:r w:rsidRPr="00DA0AFD">
        <w:rPr>
          <w:rFonts w:eastAsia="Times New Roman"/>
          <w:color w:val="000000"/>
          <w:shd w:val="clear" w:color="auto" w:fill="FFFFFF"/>
        </w:rPr>
        <w:t>Competenc</w:t>
      </w:r>
      <w:r>
        <w:rPr>
          <w:rFonts w:eastAsia="Times New Roman"/>
          <w:color w:val="000000"/>
          <w:shd w:val="clear" w:color="auto" w:fill="FFFFFF"/>
        </w:rPr>
        <w:t>y Training</w:t>
      </w:r>
      <w:r w:rsidRPr="00DA0AFD">
        <w:rPr>
          <w:rFonts w:eastAsia="Times New Roman"/>
          <w:color w:val="000000"/>
          <w:shd w:val="clear" w:color="auto" w:fill="FFFFFF"/>
        </w:rPr>
        <w:t xml:space="preserve"> Needs of University of Toronto Medical Residents</w:t>
      </w:r>
    </w:p>
    <w:p w14:paraId="4625780B" w14:textId="77777777" w:rsidR="00374118" w:rsidRPr="005641CF" w:rsidRDefault="00374118" w:rsidP="00374118">
      <w:pPr>
        <w:rPr>
          <w:b/>
          <w:sz w:val="32"/>
        </w:rPr>
      </w:pPr>
      <w:bookmarkStart w:id="0" w:name="_GoBack"/>
      <w:r>
        <w:rPr>
          <w:b/>
          <w:sz w:val="32"/>
        </w:rPr>
        <w:t xml:space="preserve">Supplemental Digital Appendices </w:t>
      </w:r>
    </w:p>
    <w:bookmarkEnd w:id="0"/>
    <w:p w14:paraId="267B0F72" w14:textId="77777777" w:rsidR="00374118" w:rsidRPr="005641CF" w:rsidRDefault="00374118" w:rsidP="00374118">
      <w:pPr>
        <w:rPr>
          <w:b/>
          <w:sz w:val="32"/>
        </w:rPr>
      </w:pPr>
    </w:p>
    <w:p w14:paraId="5A0C4CE6" w14:textId="77777777" w:rsidR="00374118" w:rsidRPr="005641CF" w:rsidRDefault="00374118" w:rsidP="00374118">
      <w:pPr>
        <w:rPr>
          <w:b/>
        </w:rPr>
      </w:pPr>
      <w:r>
        <w:rPr>
          <w:b/>
          <w:sz w:val="32"/>
        </w:rPr>
        <w:t xml:space="preserve">Supplemental Digital </w:t>
      </w:r>
      <w:r w:rsidRPr="005641CF">
        <w:rPr>
          <w:b/>
          <w:sz w:val="32"/>
        </w:rPr>
        <w:t>Appendix 1: Pre and Post Workshop Knowledge Questionnaire</w:t>
      </w:r>
    </w:p>
    <w:p w14:paraId="24EEEE25" w14:textId="77777777" w:rsidR="00374118" w:rsidRPr="005641CF" w:rsidRDefault="00374118" w:rsidP="00374118">
      <w:pPr>
        <w:shd w:val="clear" w:color="auto" w:fill="FFFFFF"/>
        <w:outlineLvl w:val="0"/>
      </w:pPr>
    </w:p>
    <w:p w14:paraId="7D32CC11" w14:textId="77777777" w:rsidR="00374118" w:rsidRPr="005641CF" w:rsidRDefault="00374118" w:rsidP="00374118">
      <w:pPr>
        <w:shd w:val="clear" w:color="auto" w:fill="FFFFFF"/>
        <w:outlineLvl w:val="0"/>
      </w:pPr>
      <w:r w:rsidRPr="005641CF">
        <w:t xml:space="preserve">1. What year of training are you currently in: </w:t>
      </w:r>
    </w:p>
    <w:p w14:paraId="20CBA515" w14:textId="77777777" w:rsidR="00374118" w:rsidRPr="005641CF" w:rsidRDefault="00374118" w:rsidP="00374118">
      <w:pPr>
        <w:shd w:val="clear" w:color="auto" w:fill="FFFFFF"/>
      </w:pPr>
      <w:r w:rsidRPr="005641CF">
        <w:t>__ PGY1</w:t>
      </w:r>
    </w:p>
    <w:p w14:paraId="3F88E8AD" w14:textId="77777777" w:rsidR="00374118" w:rsidRPr="005641CF" w:rsidRDefault="00374118" w:rsidP="00374118">
      <w:pPr>
        <w:shd w:val="clear" w:color="auto" w:fill="FFFFFF"/>
      </w:pPr>
      <w:r w:rsidRPr="005641CF">
        <w:t>__ PGY2</w:t>
      </w:r>
    </w:p>
    <w:p w14:paraId="02530AB8" w14:textId="77777777" w:rsidR="00374118" w:rsidRPr="005641CF" w:rsidRDefault="00374118" w:rsidP="00374118">
      <w:pPr>
        <w:shd w:val="clear" w:color="auto" w:fill="FFFFFF"/>
      </w:pPr>
      <w:r w:rsidRPr="005641CF">
        <w:t>__ PGY3</w:t>
      </w:r>
    </w:p>
    <w:p w14:paraId="46CEEE77" w14:textId="77777777" w:rsidR="00374118" w:rsidRPr="005641CF" w:rsidRDefault="00374118" w:rsidP="00374118">
      <w:pPr>
        <w:shd w:val="clear" w:color="auto" w:fill="FFFFFF"/>
      </w:pPr>
      <w:r w:rsidRPr="005641CF">
        <w:t>__ PGY4</w:t>
      </w:r>
    </w:p>
    <w:p w14:paraId="0B9F18DD" w14:textId="77777777" w:rsidR="00374118" w:rsidRPr="005641CF" w:rsidRDefault="00374118" w:rsidP="00374118">
      <w:pPr>
        <w:shd w:val="clear" w:color="auto" w:fill="FFFFFF"/>
      </w:pPr>
      <w:r w:rsidRPr="005641CF">
        <w:t>__ PGY5</w:t>
      </w:r>
    </w:p>
    <w:p w14:paraId="7189814B" w14:textId="77777777" w:rsidR="00374118" w:rsidRPr="005641CF" w:rsidRDefault="00374118" w:rsidP="00374118">
      <w:pPr>
        <w:shd w:val="clear" w:color="auto" w:fill="FFFFFF"/>
      </w:pPr>
      <w:r w:rsidRPr="005641CF">
        <w:t>__ PGY6+</w:t>
      </w:r>
    </w:p>
    <w:p w14:paraId="4331FE20" w14:textId="77777777" w:rsidR="00374118" w:rsidRPr="005641CF" w:rsidRDefault="00374118" w:rsidP="00374118">
      <w:pPr>
        <w:rPr>
          <w:rFonts w:eastAsia="Times New Roman"/>
        </w:rPr>
      </w:pPr>
    </w:p>
    <w:p w14:paraId="6FEEF068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2. Which residency program are you in:</w:t>
      </w:r>
    </w:p>
    <w:p w14:paraId="3C89BD5E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a. Family Medicine</w:t>
      </w:r>
    </w:p>
    <w:p w14:paraId="0B329518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b. Public Health and Preventive Medicine</w:t>
      </w:r>
    </w:p>
    <w:p w14:paraId="2E8E7A4F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c. Pediatrics</w:t>
      </w:r>
    </w:p>
    <w:p w14:paraId="2AF6F235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d. Obstetrics and Gynecology</w:t>
      </w:r>
    </w:p>
    <w:p w14:paraId="5EB695FF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e. Infectious Disease</w:t>
      </w:r>
    </w:p>
    <w:p w14:paraId="1DA54110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f. Microbiology</w:t>
      </w:r>
    </w:p>
    <w:p w14:paraId="67BDCC17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g. Emergency Medicine</w:t>
      </w:r>
    </w:p>
    <w:p w14:paraId="774B80EB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f. Other, please specify: ____</w:t>
      </w:r>
    </w:p>
    <w:p w14:paraId="269DAD29" w14:textId="77777777" w:rsidR="00374118" w:rsidRPr="005641CF" w:rsidRDefault="00374118" w:rsidP="00374118">
      <w:pPr>
        <w:rPr>
          <w:rFonts w:eastAsia="Times New Roman"/>
        </w:rPr>
      </w:pPr>
    </w:p>
    <w:p w14:paraId="0A08C60E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3. I think vaccine/immunization knowledge is important for my future medical career</w:t>
      </w:r>
    </w:p>
    <w:p w14:paraId="0DA2B77E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a. Strongly agree</w:t>
      </w:r>
    </w:p>
    <w:p w14:paraId="36661D4A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b. Agree</w:t>
      </w:r>
    </w:p>
    <w:p w14:paraId="067E626C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c. Disagree</w:t>
      </w:r>
    </w:p>
    <w:p w14:paraId="3992881A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d. Strongly disagree</w:t>
      </w:r>
    </w:p>
    <w:p w14:paraId="457C1022" w14:textId="77777777" w:rsidR="00374118" w:rsidRPr="005641CF" w:rsidRDefault="00374118" w:rsidP="00374118">
      <w:pPr>
        <w:outlineLvl w:val="0"/>
        <w:rPr>
          <w:rFonts w:eastAsia="Times New Roman"/>
        </w:rPr>
      </w:pPr>
    </w:p>
    <w:p w14:paraId="4383B527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 xml:space="preserve">4. I received competent teaching about vaccines/immunizations during my medical training thus far </w:t>
      </w:r>
    </w:p>
    <w:p w14:paraId="2EC979FA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a. Strongly agree</w:t>
      </w:r>
    </w:p>
    <w:p w14:paraId="02593960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b. Agree</w:t>
      </w:r>
    </w:p>
    <w:p w14:paraId="33FACB47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c. Disagree</w:t>
      </w:r>
    </w:p>
    <w:p w14:paraId="37552D80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d. Strongly disagree</w:t>
      </w:r>
    </w:p>
    <w:p w14:paraId="59BF55A6" w14:textId="77777777" w:rsidR="00374118" w:rsidRPr="005641CF" w:rsidRDefault="00374118" w:rsidP="00374118">
      <w:pPr>
        <w:rPr>
          <w:rFonts w:eastAsia="Times New Roman"/>
        </w:rPr>
      </w:pPr>
    </w:p>
    <w:p w14:paraId="1C45AC74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5. The training I have received in vaccines/immunizations is from (select all that apply)</w:t>
      </w:r>
    </w:p>
    <w:p w14:paraId="37F5AE3D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 xml:space="preserve">a. medical school formal teaching </w:t>
      </w:r>
    </w:p>
    <w:p w14:paraId="672A3AAA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 xml:space="preserve">b. medical school informal teaching </w:t>
      </w:r>
    </w:p>
    <w:p w14:paraId="5A198A29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 xml:space="preserve">c. residency program formal teaching </w:t>
      </w:r>
    </w:p>
    <w:p w14:paraId="20D63125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 xml:space="preserve">d. residency program informal teaching </w:t>
      </w:r>
    </w:p>
    <w:p w14:paraId="542821A5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lastRenderedPageBreak/>
        <w:t>e. Other, please specify:</w:t>
      </w:r>
    </w:p>
    <w:p w14:paraId="229FA28A" w14:textId="77777777" w:rsidR="00374118" w:rsidRPr="005641CF" w:rsidRDefault="00374118" w:rsidP="00374118">
      <w:pPr>
        <w:rPr>
          <w:rFonts w:eastAsia="Times New Roman"/>
        </w:rPr>
      </w:pPr>
    </w:p>
    <w:p w14:paraId="612B5BAD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 xml:space="preserve">6. To date, my education regarding vaccines/immunizations in residency was (select all that apply) </w:t>
      </w:r>
    </w:p>
    <w:p w14:paraId="5768E9FE" w14:textId="77777777" w:rsidR="00374118" w:rsidRPr="005641CF" w:rsidRDefault="00374118" w:rsidP="00374118">
      <w:r w:rsidRPr="005641CF">
        <w:t>__ case-based learning</w:t>
      </w:r>
    </w:p>
    <w:p w14:paraId="6EE58F8F" w14:textId="77777777" w:rsidR="00374118" w:rsidRPr="005641CF" w:rsidRDefault="00374118" w:rsidP="00374118">
      <w:r w:rsidRPr="005641CF">
        <w:t>__ didactic lecture</w:t>
      </w:r>
    </w:p>
    <w:p w14:paraId="77C15C6E" w14:textId="77777777" w:rsidR="00374118" w:rsidRPr="005641CF" w:rsidRDefault="00374118" w:rsidP="00374118">
      <w:r w:rsidRPr="005641CF">
        <w:t>__ simulated patient</w:t>
      </w:r>
    </w:p>
    <w:p w14:paraId="5003CEFD" w14:textId="77777777" w:rsidR="00374118" w:rsidRPr="005641CF" w:rsidRDefault="00374118" w:rsidP="00374118">
      <w:r w:rsidRPr="005641CF">
        <w:t>__ during supervised clinical practice</w:t>
      </w:r>
    </w:p>
    <w:p w14:paraId="3D289075" w14:textId="77777777" w:rsidR="00374118" w:rsidRPr="005641CF" w:rsidRDefault="00374118" w:rsidP="00374118">
      <w:r w:rsidRPr="005641CF">
        <w:t xml:space="preserve">__ other, please specify </w:t>
      </w:r>
    </w:p>
    <w:p w14:paraId="583ABC75" w14:textId="77777777" w:rsidR="00374118" w:rsidRPr="005641CF" w:rsidRDefault="00374118" w:rsidP="00374118">
      <w:pPr>
        <w:shd w:val="clear" w:color="auto" w:fill="FFFFFF"/>
        <w:tabs>
          <w:tab w:val="left" w:pos="3787"/>
        </w:tabs>
      </w:pPr>
      <w:r w:rsidRPr="005641CF">
        <w:tab/>
      </w:r>
    </w:p>
    <w:p w14:paraId="605CBA2E" w14:textId="77777777" w:rsidR="00374118" w:rsidRPr="005641CF" w:rsidRDefault="00374118" w:rsidP="00374118">
      <w:pPr>
        <w:shd w:val="clear" w:color="auto" w:fill="FFFFFF"/>
      </w:pPr>
      <w:r w:rsidRPr="005641CF">
        <w:t xml:space="preserve">7. My preferred method of vaccine/immunization education would be (please rank) </w:t>
      </w:r>
    </w:p>
    <w:p w14:paraId="605F6335" w14:textId="77777777" w:rsidR="00374118" w:rsidRPr="005641CF" w:rsidRDefault="00374118" w:rsidP="00374118">
      <w:r w:rsidRPr="005641CF">
        <w:t>__ case-based learning</w:t>
      </w:r>
    </w:p>
    <w:p w14:paraId="466DC2B1" w14:textId="77777777" w:rsidR="00374118" w:rsidRPr="005641CF" w:rsidRDefault="00374118" w:rsidP="00374118">
      <w:r w:rsidRPr="005641CF">
        <w:t>__ didactic lecture</w:t>
      </w:r>
    </w:p>
    <w:p w14:paraId="7BD2E35A" w14:textId="77777777" w:rsidR="00374118" w:rsidRPr="005641CF" w:rsidRDefault="00374118" w:rsidP="00374118">
      <w:r w:rsidRPr="005641CF">
        <w:t>__ simulated patient</w:t>
      </w:r>
    </w:p>
    <w:p w14:paraId="6468F8D7" w14:textId="77777777" w:rsidR="00374118" w:rsidRPr="005641CF" w:rsidRDefault="00374118" w:rsidP="00374118">
      <w:r w:rsidRPr="005641CF">
        <w:t>__ during supervised clinical practice</w:t>
      </w:r>
    </w:p>
    <w:p w14:paraId="2A1F47C5" w14:textId="77777777" w:rsidR="00374118" w:rsidRPr="005641CF" w:rsidRDefault="00374118" w:rsidP="00374118">
      <w:pPr>
        <w:shd w:val="clear" w:color="auto" w:fill="FFFFFF"/>
      </w:pPr>
    </w:p>
    <w:p w14:paraId="0D11071E" w14:textId="77777777" w:rsidR="00374118" w:rsidRPr="005641CF" w:rsidRDefault="00374118" w:rsidP="00374118">
      <w:pPr>
        <w:shd w:val="clear" w:color="auto" w:fill="FFFFFF"/>
        <w:tabs>
          <w:tab w:val="left" w:pos="6804"/>
        </w:tabs>
      </w:pPr>
      <w:r w:rsidRPr="005641CF">
        <w:t xml:space="preserve">8. How comfortable are you counselling vaccine hesitant patients or families? Select one. </w:t>
      </w:r>
    </w:p>
    <w:p w14:paraId="614AC65D" w14:textId="77777777" w:rsidR="00374118" w:rsidRPr="005641CF" w:rsidRDefault="00374118" w:rsidP="00374118">
      <w:pPr>
        <w:shd w:val="clear" w:color="auto" w:fill="FFFFFF"/>
      </w:pPr>
      <w:r w:rsidRPr="005641CF">
        <w:t>a. Not at all </w:t>
      </w:r>
    </w:p>
    <w:p w14:paraId="0CA8CE08" w14:textId="77777777" w:rsidR="00374118" w:rsidRPr="005641CF" w:rsidRDefault="00374118" w:rsidP="00374118">
      <w:pPr>
        <w:shd w:val="clear" w:color="auto" w:fill="FFFFFF"/>
      </w:pPr>
      <w:r w:rsidRPr="005641CF">
        <w:t>b. Slightly</w:t>
      </w:r>
    </w:p>
    <w:p w14:paraId="42F4C021" w14:textId="77777777" w:rsidR="00374118" w:rsidRPr="005641CF" w:rsidRDefault="00374118" w:rsidP="00374118">
      <w:pPr>
        <w:shd w:val="clear" w:color="auto" w:fill="FFFFFF"/>
      </w:pPr>
      <w:r w:rsidRPr="005641CF">
        <w:t>c. Somewhat</w:t>
      </w:r>
    </w:p>
    <w:p w14:paraId="427B86CF" w14:textId="77777777" w:rsidR="00374118" w:rsidRPr="005641CF" w:rsidRDefault="00374118" w:rsidP="00374118">
      <w:pPr>
        <w:shd w:val="clear" w:color="auto" w:fill="FFFFFF"/>
      </w:pPr>
      <w:r w:rsidRPr="005641CF">
        <w:t>d. Moderately </w:t>
      </w:r>
    </w:p>
    <w:p w14:paraId="17EF7E5B" w14:textId="77777777" w:rsidR="00374118" w:rsidRPr="005641CF" w:rsidRDefault="00374118" w:rsidP="00374118">
      <w:pPr>
        <w:shd w:val="clear" w:color="auto" w:fill="FFFFFF"/>
      </w:pPr>
      <w:r w:rsidRPr="005641CF">
        <w:t>e. Extremely </w:t>
      </w:r>
    </w:p>
    <w:p w14:paraId="59CF23A7" w14:textId="77777777" w:rsidR="00374118" w:rsidRPr="005641CF" w:rsidRDefault="00374118" w:rsidP="00374118">
      <w:pPr>
        <w:rPr>
          <w:rFonts w:eastAsia="Times New Roman"/>
        </w:rPr>
      </w:pPr>
    </w:p>
    <w:p w14:paraId="7A979927" w14:textId="77777777" w:rsidR="00374118" w:rsidRPr="005641CF" w:rsidRDefault="00374118" w:rsidP="00374118">
      <w:r w:rsidRPr="005641CF">
        <w:t xml:space="preserve">9. Have you been taught about ways to address vaccine hesitancy during residency training? </w:t>
      </w:r>
    </w:p>
    <w:p w14:paraId="24DB650E" w14:textId="77777777" w:rsidR="00374118" w:rsidRPr="005641CF" w:rsidRDefault="00374118" w:rsidP="00374118">
      <w:r w:rsidRPr="005641CF">
        <w:t>__ Yes</w:t>
      </w:r>
    </w:p>
    <w:p w14:paraId="0FC0958B" w14:textId="77777777" w:rsidR="00374118" w:rsidRPr="005641CF" w:rsidRDefault="00374118" w:rsidP="00374118">
      <w:r w:rsidRPr="005641CF">
        <w:t>__ No</w:t>
      </w:r>
    </w:p>
    <w:p w14:paraId="6A35A599" w14:textId="77777777" w:rsidR="00374118" w:rsidRPr="005641CF" w:rsidRDefault="00374118" w:rsidP="00374118">
      <w:pPr>
        <w:rPr>
          <w:strike/>
        </w:rPr>
      </w:pPr>
    </w:p>
    <w:p w14:paraId="271ECFF3" w14:textId="77777777" w:rsidR="00374118" w:rsidRPr="005641CF" w:rsidRDefault="00374118" w:rsidP="00374118">
      <w:r w:rsidRPr="005641CF">
        <w:t>10. During what year(s) of training were you taught ways to address vaccine hesitancy? (select all that apply)</w:t>
      </w:r>
    </w:p>
    <w:p w14:paraId="641C704C" w14:textId="77777777" w:rsidR="00374118" w:rsidRPr="005641CF" w:rsidRDefault="00374118" w:rsidP="00374118">
      <w:r w:rsidRPr="005641CF">
        <w:t>__ PGY1</w:t>
      </w:r>
    </w:p>
    <w:p w14:paraId="320CF757" w14:textId="77777777" w:rsidR="00374118" w:rsidRPr="005641CF" w:rsidRDefault="00374118" w:rsidP="00374118">
      <w:r w:rsidRPr="005641CF">
        <w:t>__ PGY2</w:t>
      </w:r>
    </w:p>
    <w:p w14:paraId="36799561" w14:textId="77777777" w:rsidR="00374118" w:rsidRPr="005641CF" w:rsidRDefault="00374118" w:rsidP="00374118">
      <w:r w:rsidRPr="005641CF">
        <w:t>__ PGY3</w:t>
      </w:r>
    </w:p>
    <w:p w14:paraId="71647CBB" w14:textId="77777777" w:rsidR="00374118" w:rsidRPr="005641CF" w:rsidRDefault="00374118" w:rsidP="00374118">
      <w:r w:rsidRPr="005641CF">
        <w:t>__ PGY4</w:t>
      </w:r>
    </w:p>
    <w:p w14:paraId="3712119D" w14:textId="77777777" w:rsidR="00374118" w:rsidRPr="005641CF" w:rsidRDefault="00374118" w:rsidP="00374118">
      <w:r w:rsidRPr="005641CF">
        <w:t>__ PGY5</w:t>
      </w:r>
    </w:p>
    <w:p w14:paraId="4B3A7B4B" w14:textId="77777777" w:rsidR="00374118" w:rsidRPr="005641CF" w:rsidRDefault="00374118" w:rsidP="00374118">
      <w:r w:rsidRPr="005641CF">
        <w:t>__ PGY6+</w:t>
      </w:r>
    </w:p>
    <w:p w14:paraId="1D98BC1F" w14:textId="77777777" w:rsidR="00374118" w:rsidRPr="005641CF" w:rsidRDefault="00374118" w:rsidP="00374118"/>
    <w:p w14:paraId="0775BCDE" w14:textId="77777777" w:rsidR="00374118" w:rsidRPr="005641CF" w:rsidRDefault="00374118" w:rsidP="00374118">
      <w:r w:rsidRPr="005641CF">
        <w:t xml:space="preserve">11. What was the teaching format? </w:t>
      </w:r>
      <w:r w:rsidRPr="005641CF">
        <w:rPr>
          <w:rFonts w:eastAsia="Times New Roman"/>
        </w:rPr>
        <w:t>(select all that apply)</w:t>
      </w:r>
    </w:p>
    <w:p w14:paraId="4ADB4EB0" w14:textId="77777777" w:rsidR="00374118" w:rsidRPr="005641CF" w:rsidRDefault="00374118" w:rsidP="00374118">
      <w:r w:rsidRPr="005641CF">
        <w:t>__ case-based learning</w:t>
      </w:r>
    </w:p>
    <w:p w14:paraId="5A669F10" w14:textId="77777777" w:rsidR="00374118" w:rsidRPr="005641CF" w:rsidRDefault="00374118" w:rsidP="00374118">
      <w:r w:rsidRPr="005641CF">
        <w:t>__ didactic lecture</w:t>
      </w:r>
    </w:p>
    <w:p w14:paraId="2DF0FC95" w14:textId="77777777" w:rsidR="00374118" w:rsidRPr="005641CF" w:rsidRDefault="00374118" w:rsidP="00374118">
      <w:r w:rsidRPr="005641CF">
        <w:t>__ simulated patient</w:t>
      </w:r>
    </w:p>
    <w:p w14:paraId="1116BCD2" w14:textId="77777777" w:rsidR="00374118" w:rsidRPr="005641CF" w:rsidRDefault="00374118" w:rsidP="00374118">
      <w:r w:rsidRPr="005641CF">
        <w:t>__ during supervised clinical practice</w:t>
      </w:r>
    </w:p>
    <w:p w14:paraId="30566BDA" w14:textId="77777777" w:rsidR="00374118" w:rsidRPr="005641CF" w:rsidRDefault="00374118" w:rsidP="00374118">
      <w:r w:rsidRPr="005641CF">
        <w:t xml:space="preserve">__ others, please specify </w:t>
      </w:r>
    </w:p>
    <w:p w14:paraId="7E74606F" w14:textId="77777777" w:rsidR="00374118" w:rsidRPr="005641CF" w:rsidRDefault="00374118" w:rsidP="00374118"/>
    <w:p w14:paraId="51A48526" w14:textId="77777777" w:rsidR="00374118" w:rsidRPr="005641CF" w:rsidRDefault="00374118" w:rsidP="00374118">
      <w:r w:rsidRPr="005641CF">
        <w:t>12. Approximately how many hours of teaching have been allotted to teaching ways to address vaccine hesitancy over your residency training (so far)? ______</w:t>
      </w:r>
    </w:p>
    <w:p w14:paraId="2F94E257" w14:textId="77777777" w:rsidR="00374118" w:rsidRPr="005641CF" w:rsidRDefault="00374118" w:rsidP="00374118"/>
    <w:p w14:paraId="7DBBEDC8" w14:textId="77777777" w:rsidR="00374118" w:rsidRPr="005641CF" w:rsidRDefault="00374118" w:rsidP="00374118">
      <w:r w:rsidRPr="005641CF">
        <w:t>13. Was your training in ways to address vaccine hesitancy evaluated by your educators?</w:t>
      </w:r>
    </w:p>
    <w:p w14:paraId="2D9E0B1E" w14:textId="77777777" w:rsidR="00374118" w:rsidRPr="005641CF" w:rsidRDefault="00374118" w:rsidP="00374118">
      <w:r w:rsidRPr="005641CF">
        <w:t>__ Yes</w:t>
      </w:r>
    </w:p>
    <w:p w14:paraId="231D424F" w14:textId="77777777" w:rsidR="00374118" w:rsidRPr="005641CF" w:rsidRDefault="00374118" w:rsidP="00374118">
      <w:r w:rsidRPr="005641CF">
        <w:t>__ No</w:t>
      </w:r>
    </w:p>
    <w:p w14:paraId="3485A452" w14:textId="77777777" w:rsidR="00374118" w:rsidRPr="005641CF" w:rsidRDefault="00374118" w:rsidP="00374118">
      <w:pPr>
        <w:rPr>
          <w:rFonts w:eastAsia="Times New Roman"/>
        </w:rPr>
      </w:pPr>
    </w:p>
    <w:p w14:paraId="05FDAC8B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14. Which of the following is true:</w:t>
      </w:r>
    </w:p>
    <w:p w14:paraId="6FD1004C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 xml:space="preserve">a. The Tetanus Diphtheria Pertussis vaccine is not safe to administer to a breastfeeding mother. </w:t>
      </w:r>
    </w:p>
    <w:p w14:paraId="40055F77" w14:textId="77777777" w:rsidR="00374118" w:rsidRPr="005641CF" w:rsidRDefault="00374118" w:rsidP="00374118">
      <w:pPr>
        <w:rPr>
          <w:rFonts w:eastAsia="Times New Roman"/>
          <w:b/>
        </w:rPr>
      </w:pPr>
      <w:r w:rsidRPr="005641CF">
        <w:rPr>
          <w:rFonts w:eastAsia="Times New Roman"/>
          <w:b/>
        </w:rPr>
        <w:t xml:space="preserve">b. Giving the Tdap Vaccine to pregnant women offers protection to her newborn. </w:t>
      </w:r>
    </w:p>
    <w:p w14:paraId="292C3BD0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 xml:space="preserve">c. The Tdap vaccine should ideally be given in the first trimester of pregnancy. </w:t>
      </w:r>
    </w:p>
    <w:p w14:paraId="20FF5D67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 xml:space="preserve">d. The Tdap cannot be administered with Rhogam. </w:t>
      </w:r>
    </w:p>
    <w:p w14:paraId="7FAEECCA" w14:textId="77777777" w:rsidR="00374118" w:rsidRPr="005641CF" w:rsidRDefault="00374118" w:rsidP="00374118">
      <w:pPr>
        <w:rPr>
          <w:rFonts w:eastAsia="Times New Roman"/>
        </w:rPr>
      </w:pPr>
    </w:p>
    <w:p w14:paraId="74BF004F" w14:textId="77777777" w:rsidR="00374118" w:rsidRPr="005641CF" w:rsidRDefault="00374118" w:rsidP="00374118">
      <w:pPr>
        <w:rPr>
          <w:rFonts w:eastAsia="Times New Roman"/>
        </w:rPr>
      </w:pPr>
      <w:r w:rsidRPr="005641CF">
        <w:rPr>
          <w:rFonts w:eastAsia="Times New Roman"/>
        </w:rPr>
        <w:t>15. In immunocompetent patients, varicella vaccine can prevent chicken pox or reduce the severity of the disease if given within 3-5 days of exposure.</w:t>
      </w:r>
    </w:p>
    <w:p w14:paraId="5E7BCB83" w14:textId="77777777" w:rsidR="00374118" w:rsidRPr="005641CF" w:rsidRDefault="00374118" w:rsidP="00374118">
      <w:pPr>
        <w:outlineLvl w:val="0"/>
        <w:rPr>
          <w:rFonts w:eastAsia="Times New Roman"/>
          <w:b/>
        </w:rPr>
      </w:pPr>
      <w:r w:rsidRPr="005641CF">
        <w:rPr>
          <w:rFonts w:eastAsia="Times New Roman"/>
          <w:b/>
        </w:rPr>
        <w:t>1. True</w:t>
      </w:r>
    </w:p>
    <w:p w14:paraId="4E3B4152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 xml:space="preserve">2. False </w:t>
      </w:r>
    </w:p>
    <w:p w14:paraId="5245D3BC" w14:textId="77777777" w:rsidR="00374118" w:rsidRPr="005641CF" w:rsidRDefault="00374118" w:rsidP="00374118">
      <w:pPr>
        <w:outlineLvl w:val="0"/>
        <w:rPr>
          <w:rFonts w:eastAsia="Times New Roman"/>
        </w:rPr>
      </w:pPr>
      <w:r w:rsidRPr="005641CF">
        <w:rPr>
          <w:rFonts w:eastAsia="Times New Roman"/>
        </w:rPr>
        <w:t>3. Don’t know</w:t>
      </w:r>
    </w:p>
    <w:p w14:paraId="5BD8B12E" w14:textId="77777777" w:rsidR="00374118" w:rsidRPr="005641CF" w:rsidRDefault="00374118" w:rsidP="00374118"/>
    <w:p w14:paraId="23122268" w14:textId="77777777" w:rsidR="00374118" w:rsidRPr="005641CF" w:rsidRDefault="00374118" w:rsidP="00374118">
      <w:r w:rsidRPr="005641CF">
        <w:t>16. What is the maximum number of vaccines that can be given at any one time?</w:t>
      </w:r>
    </w:p>
    <w:p w14:paraId="09BEAA74" w14:textId="77777777" w:rsidR="00374118" w:rsidRPr="005641CF" w:rsidRDefault="00374118" w:rsidP="00374118">
      <w:r w:rsidRPr="005641CF">
        <w:t>a. 4</w:t>
      </w:r>
    </w:p>
    <w:p w14:paraId="729DE03B" w14:textId="77777777" w:rsidR="00374118" w:rsidRPr="005641CF" w:rsidRDefault="00374118" w:rsidP="00374118">
      <w:r w:rsidRPr="005641CF">
        <w:t>b. 8</w:t>
      </w:r>
    </w:p>
    <w:p w14:paraId="2DB02B33" w14:textId="77777777" w:rsidR="00374118" w:rsidRPr="005641CF" w:rsidRDefault="00374118" w:rsidP="00374118">
      <w:r w:rsidRPr="005641CF">
        <w:t>c. Depends on the vaccines</w:t>
      </w:r>
    </w:p>
    <w:p w14:paraId="5A760F6E" w14:textId="77777777" w:rsidR="00374118" w:rsidRPr="005641CF" w:rsidRDefault="00374118" w:rsidP="00374118">
      <w:pPr>
        <w:rPr>
          <w:b/>
        </w:rPr>
      </w:pPr>
      <w:r w:rsidRPr="005641CF">
        <w:rPr>
          <w:b/>
        </w:rPr>
        <w:t>d. There is no limit.</w:t>
      </w:r>
    </w:p>
    <w:p w14:paraId="7E3AC8DF" w14:textId="77777777" w:rsidR="00374118" w:rsidRPr="005641CF" w:rsidRDefault="00374118" w:rsidP="00374118">
      <w:r w:rsidRPr="005641CF">
        <w:t>e. Don’t know</w:t>
      </w:r>
    </w:p>
    <w:p w14:paraId="30391204" w14:textId="77777777" w:rsidR="00374118" w:rsidRPr="005641CF" w:rsidRDefault="00374118" w:rsidP="00374118">
      <w:pPr>
        <w:rPr>
          <w:color w:val="000000"/>
        </w:rPr>
      </w:pPr>
    </w:p>
    <w:p w14:paraId="1874F8CD" w14:textId="77777777" w:rsidR="00374118" w:rsidRPr="005641CF" w:rsidRDefault="00374118" w:rsidP="00374118">
      <w:pPr>
        <w:rPr>
          <w:color w:val="000000"/>
          <w:vertAlign w:val="superscript"/>
        </w:rPr>
      </w:pPr>
      <w:r w:rsidRPr="005641CF">
        <w:rPr>
          <w:color w:val="000000"/>
        </w:rPr>
        <w:t xml:space="preserve">17. Before what age should the first dose of rotavirus vaccine be given? </w:t>
      </w:r>
    </w:p>
    <w:p w14:paraId="5A797FAD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a. before 10 weeks</w:t>
      </w:r>
    </w:p>
    <w:p w14:paraId="0223FA53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b. before 15 weeks</w:t>
      </w:r>
    </w:p>
    <w:p w14:paraId="3946F9E6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. before 20 weeks</w:t>
      </w:r>
    </w:p>
    <w:p w14:paraId="72EDCBCA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d. It can be given at any age</w:t>
      </w:r>
    </w:p>
    <w:p w14:paraId="27AFF00E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e. Don’t know</w:t>
      </w:r>
    </w:p>
    <w:p w14:paraId="239923AD" w14:textId="77777777" w:rsidR="00374118" w:rsidRPr="005641CF" w:rsidRDefault="00374118" w:rsidP="00374118">
      <w:pPr>
        <w:rPr>
          <w:color w:val="000000"/>
        </w:rPr>
      </w:pPr>
    </w:p>
    <w:p w14:paraId="44FA6E7A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18. Which organism is currently not included in Ontario publicly funded routine vaccination schedule?</w:t>
      </w:r>
    </w:p>
    <w:p w14:paraId="566D14DD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 xml:space="preserve">a) Varicella  </w:t>
      </w:r>
    </w:p>
    <w:p w14:paraId="31C63442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b) Rotavirus</w:t>
      </w:r>
    </w:p>
    <w:p w14:paraId="1BCF96E1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) Pneumococcus</w:t>
      </w:r>
    </w:p>
    <w:p w14:paraId="05DBF37C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d) Hepatitis A</w:t>
      </w:r>
    </w:p>
    <w:p w14:paraId="621882EF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e) Don’t know</w:t>
      </w:r>
    </w:p>
    <w:p w14:paraId="6163EF14" w14:textId="77777777" w:rsidR="00374118" w:rsidRPr="005641CF" w:rsidRDefault="00374118" w:rsidP="00374118">
      <w:pPr>
        <w:rPr>
          <w:color w:val="000000"/>
        </w:rPr>
      </w:pPr>
    </w:p>
    <w:p w14:paraId="51D7AD74" w14:textId="77777777" w:rsidR="00374118" w:rsidRPr="005641CF" w:rsidRDefault="00374118" w:rsidP="00374118">
      <w:r w:rsidRPr="005641CF">
        <w:t>19. Which of the following vaccine-preventable diseases are reported to public health in Ontario? (select all that apply)</w:t>
      </w:r>
    </w:p>
    <w:p w14:paraId="5A261727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 xml:space="preserve">a) Varicella  </w:t>
      </w:r>
    </w:p>
    <w:p w14:paraId="02530F1C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b) Rotavirus</w:t>
      </w:r>
    </w:p>
    <w:p w14:paraId="477753C7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) Pneumococcal, non-invasive</w:t>
      </w:r>
    </w:p>
    <w:p w14:paraId="47D5D263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d) Hepatitis A</w:t>
      </w:r>
    </w:p>
    <w:p w14:paraId="70F4E951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e) Don’t know</w:t>
      </w:r>
    </w:p>
    <w:p w14:paraId="7EA7C1F5" w14:textId="77777777" w:rsidR="00374118" w:rsidRPr="005641CF" w:rsidRDefault="00374118" w:rsidP="00374118">
      <w:pPr>
        <w:rPr>
          <w:color w:val="000000"/>
        </w:rPr>
      </w:pPr>
    </w:p>
    <w:p w14:paraId="04C8C5D3" w14:textId="77777777" w:rsidR="00374118" w:rsidRPr="005641CF" w:rsidRDefault="00374118" w:rsidP="00374118">
      <w:pPr>
        <w:rPr>
          <w:color w:val="000000"/>
        </w:rPr>
      </w:pPr>
    </w:p>
    <w:p w14:paraId="2559DFD5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20. The minimum interval recommended between doses of the same live vaccine is:</w:t>
      </w:r>
    </w:p>
    <w:p w14:paraId="03ECC05B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a. 1 week</w:t>
      </w:r>
    </w:p>
    <w:p w14:paraId="2C9C0B99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b. 4 weeks</w:t>
      </w:r>
    </w:p>
    <w:p w14:paraId="7975AA52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. 2 months</w:t>
      </w:r>
    </w:p>
    <w:p w14:paraId="3213FF68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d. No minimum interval needed</w:t>
      </w:r>
    </w:p>
    <w:p w14:paraId="4439F6BF" w14:textId="77777777" w:rsidR="00374118" w:rsidRPr="005641CF" w:rsidRDefault="00374118" w:rsidP="00374118">
      <w:r w:rsidRPr="005641CF">
        <w:t>e. Don’t know</w:t>
      </w:r>
    </w:p>
    <w:p w14:paraId="7EBBDF8A" w14:textId="77777777" w:rsidR="00374118" w:rsidRPr="005641CF" w:rsidRDefault="00374118" w:rsidP="00374118"/>
    <w:p w14:paraId="087BAF64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21. Which of the following diseases can never be eradicated worldwide?</w:t>
      </w:r>
    </w:p>
    <w:p w14:paraId="0C04455B" w14:textId="77777777" w:rsidR="00374118" w:rsidRPr="005641CF" w:rsidRDefault="00374118" w:rsidP="00374118">
      <w:pPr>
        <w:rPr>
          <w:b/>
          <w:color w:val="000000"/>
          <w:lang w:val="fr-CA"/>
        </w:rPr>
      </w:pPr>
      <w:r w:rsidRPr="005641CF">
        <w:rPr>
          <w:b/>
          <w:color w:val="000000"/>
          <w:lang w:val="fr-CA"/>
        </w:rPr>
        <w:t>a. tetanus</w:t>
      </w:r>
    </w:p>
    <w:p w14:paraId="1AE5661D" w14:textId="77777777" w:rsidR="00374118" w:rsidRPr="005641CF" w:rsidRDefault="00374118" w:rsidP="00374118">
      <w:pPr>
        <w:rPr>
          <w:color w:val="000000"/>
          <w:lang w:val="fr-CA"/>
        </w:rPr>
      </w:pPr>
      <w:r w:rsidRPr="005641CF">
        <w:rPr>
          <w:color w:val="000000"/>
          <w:lang w:val="fr-CA"/>
        </w:rPr>
        <w:t>b. polio</w:t>
      </w:r>
    </w:p>
    <w:p w14:paraId="6D8B26E5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. measles</w:t>
      </w:r>
    </w:p>
    <w:p w14:paraId="0E602085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d. Don’t know</w:t>
      </w:r>
    </w:p>
    <w:p w14:paraId="18CC5593" w14:textId="77777777" w:rsidR="00374118" w:rsidRPr="005641CF" w:rsidRDefault="00374118" w:rsidP="00374118">
      <w:pPr>
        <w:rPr>
          <w:color w:val="000000"/>
        </w:rPr>
      </w:pPr>
    </w:p>
    <w:p w14:paraId="71FBB846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22. How can passive immunity be acquired? (check all that apply)</w:t>
      </w:r>
    </w:p>
    <w:p w14:paraId="60D94765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a. Maternal transfer of antibodies</w:t>
      </w:r>
    </w:p>
    <w:p w14:paraId="0A94D22D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b. Injection of immunoglobulin</w:t>
      </w:r>
    </w:p>
    <w:p w14:paraId="0A4FABB8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. Through having a disease</w:t>
      </w:r>
    </w:p>
    <w:p w14:paraId="2D7B5B21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d. By having a vaccine</w:t>
      </w:r>
    </w:p>
    <w:p w14:paraId="7063DE0C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e. Don’t know</w:t>
      </w:r>
    </w:p>
    <w:p w14:paraId="424A6320" w14:textId="77777777" w:rsidR="00374118" w:rsidRPr="005641CF" w:rsidRDefault="00374118" w:rsidP="00374118">
      <w:pPr>
        <w:rPr>
          <w:color w:val="000000"/>
        </w:rPr>
      </w:pPr>
    </w:p>
    <w:p w14:paraId="3AC9AAB3" w14:textId="77777777" w:rsidR="00374118" w:rsidRPr="005641CF" w:rsidRDefault="00374118" w:rsidP="00374118">
      <w:pPr>
        <w:outlineLvl w:val="0"/>
        <w:rPr>
          <w:color w:val="000000"/>
        </w:rPr>
      </w:pPr>
      <w:r w:rsidRPr="005641CF">
        <w:rPr>
          <w:color w:val="000000"/>
        </w:rPr>
        <w:t>23. Which one of the following vaccines may be live?</w:t>
      </w:r>
    </w:p>
    <w:p w14:paraId="65A67A54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 xml:space="preserve">a. </w:t>
      </w:r>
      <w:r w:rsidRPr="005641CF">
        <w:rPr>
          <w:i/>
          <w:color w:val="000000"/>
        </w:rPr>
        <w:t xml:space="preserve">N. meningitidis </w:t>
      </w:r>
      <w:r w:rsidRPr="005641CF">
        <w:rPr>
          <w:color w:val="000000"/>
        </w:rPr>
        <w:t>type B</w:t>
      </w:r>
    </w:p>
    <w:p w14:paraId="3EAFD889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b. Hepatitis B</w:t>
      </w:r>
    </w:p>
    <w:p w14:paraId="7B12C872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. Tetanus</w:t>
      </w:r>
    </w:p>
    <w:p w14:paraId="1AA0C4F6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d. Shingles</w:t>
      </w:r>
    </w:p>
    <w:p w14:paraId="24B0DB79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e. Don’t know</w:t>
      </w:r>
    </w:p>
    <w:p w14:paraId="2FE07D16" w14:textId="77777777" w:rsidR="00374118" w:rsidRPr="005641CF" w:rsidRDefault="00374118" w:rsidP="00374118">
      <w:pPr>
        <w:rPr>
          <w:color w:val="000000"/>
        </w:rPr>
      </w:pPr>
    </w:p>
    <w:p w14:paraId="522B7D72" w14:textId="77777777" w:rsidR="00374118" w:rsidRPr="005641CF" w:rsidRDefault="00374118" w:rsidP="00374118">
      <w:pPr>
        <w:outlineLvl w:val="0"/>
        <w:rPr>
          <w:color w:val="000000"/>
        </w:rPr>
      </w:pPr>
      <w:r w:rsidRPr="005641CF">
        <w:rPr>
          <w:color w:val="000000"/>
        </w:rPr>
        <w:t>24. Which one of the following vaccines may be inactivated/subunit?</w:t>
      </w:r>
    </w:p>
    <w:p w14:paraId="6978710D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a. MMR</w:t>
      </w:r>
    </w:p>
    <w:p w14:paraId="4C95FC7A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b. Injected influenza vaccine</w:t>
      </w:r>
    </w:p>
    <w:p w14:paraId="3103BEB8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. Rotavirus</w:t>
      </w:r>
    </w:p>
    <w:p w14:paraId="77B86FFB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 xml:space="preserve">d. Varicella </w:t>
      </w:r>
    </w:p>
    <w:p w14:paraId="79ACF9E6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e. Don’t know</w:t>
      </w:r>
    </w:p>
    <w:p w14:paraId="7BFBE75C" w14:textId="77777777" w:rsidR="00374118" w:rsidRPr="005641CF" w:rsidRDefault="00374118" w:rsidP="00374118">
      <w:pPr>
        <w:rPr>
          <w:color w:val="000000"/>
        </w:rPr>
      </w:pPr>
    </w:p>
    <w:p w14:paraId="09E7A98A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25. Local reactions to inactivated/subunit vaccines most commonly begin:</w:t>
      </w:r>
    </w:p>
    <w:p w14:paraId="175FC304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a. Immediately</w:t>
      </w:r>
    </w:p>
    <w:p w14:paraId="4FC9268D" w14:textId="77777777" w:rsidR="00374118" w:rsidRPr="005641CF" w:rsidRDefault="00374118" w:rsidP="00374118">
      <w:pPr>
        <w:rPr>
          <w:b/>
          <w:color w:val="000000"/>
        </w:rPr>
      </w:pPr>
      <w:r w:rsidRPr="005641CF">
        <w:rPr>
          <w:b/>
          <w:color w:val="000000"/>
        </w:rPr>
        <w:t>b. Within 24 to 48 hours</w:t>
      </w:r>
    </w:p>
    <w:p w14:paraId="72D8CE9B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c. After 2 to 3 days</w:t>
      </w:r>
    </w:p>
    <w:p w14:paraId="027AF2EB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d. One week after vaccination</w:t>
      </w:r>
    </w:p>
    <w:p w14:paraId="41C5D658" w14:textId="77777777" w:rsidR="00374118" w:rsidRPr="005641CF" w:rsidRDefault="00374118" w:rsidP="00374118">
      <w:pPr>
        <w:rPr>
          <w:color w:val="000000"/>
        </w:rPr>
      </w:pPr>
      <w:r w:rsidRPr="005641CF">
        <w:rPr>
          <w:color w:val="000000"/>
        </w:rPr>
        <w:t>e. Don’t know</w:t>
      </w:r>
    </w:p>
    <w:p w14:paraId="5DBCD7EB" w14:textId="77777777" w:rsidR="00374118" w:rsidRPr="005641CF" w:rsidRDefault="00374118" w:rsidP="00374118"/>
    <w:p w14:paraId="30B43D12" w14:textId="77777777" w:rsidR="00374118" w:rsidRPr="005641CF" w:rsidRDefault="00374118" w:rsidP="00374118">
      <w:r w:rsidRPr="005641CF">
        <w:t>26. Reactions after live vaccines usually:</w:t>
      </w:r>
    </w:p>
    <w:p w14:paraId="0D97A832" w14:textId="77777777" w:rsidR="00374118" w:rsidRPr="005641CF" w:rsidRDefault="00374118" w:rsidP="00374118">
      <w:r w:rsidRPr="005641CF">
        <w:t>a. Increase in frequency with each dose of vaccine</w:t>
      </w:r>
    </w:p>
    <w:p w14:paraId="0E1C32AD" w14:textId="77777777" w:rsidR="00374118" w:rsidRPr="005641CF" w:rsidRDefault="00374118" w:rsidP="00374118">
      <w:pPr>
        <w:rPr>
          <w:b/>
        </w:rPr>
      </w:pPr>
      <w:r w:rsidRPr="005641CF">
        <w:rPr>
          <w:b/>
        </w:rPr>
        <w:t>b. Decrease in frequency with each dose of vaccine</w:t>
      </w:r>
    </w:p>
    <w:p w14:paraId="6AD0C646" w14:textId="77777777" w:rsidR="00374118" w:rsidRPr="005641CF" w:rsidRDefault="00374118" w:rsidP="00374118">
      <w:r w:rsidRPr="005641CF">
        <w:t>c. Do not change in frequency with increasing doses of vaccine</w:t>
      </w:r>
    </w:p>
    <w:p w14:paraId="66536ACE" w14:textId="77777777" w:rsidR="00374118" w:rsidRPr="00DA0AFD" w:rsidRDefault="00374118" w:rsidP="00374118">
      <w:r w:rsidRPr="005641CF">
        <w:t>d. Don’t know</w:t>
      </w:r>
    </w:p>
    <w:p w14:paraId="293558F3" w14:textId="77777777" w:rsidR="00374118" w:rsidRPr="00F71363" w:rsidRDefault="00374118" w:rsidP="00374118"/>
    <w:p w14:paraId="7EA21C45" w14:textId="77777777" w:rsidR="00374118" w:rsidRPr="009E4465" w:rsidRDefault="00374118" w:rsidP="00374118">
      <w:pPr>
        <w:outlineLvl w:val="0"/>
      </w:pPr>
      <w:r w:rsidRPr="009E4465">
        <w:t>27. What is the purpose of adjuvants in vaccines?</w:t>
      </w:r>
    </w:p>
    <w:p w14:paraId="2C237389" w14:textId="77777777" w:rsidR="00374118" w:rsidRPr="009E4465" w:rsidRDefault="00374118" w:rsidP="00374118">
      <w:pPr>
        <w:rPr>
          <w:b/>
        </w:rPr>
      </w:pPr>
      <w:r w:rsidRPr="009E4465">
        <w:rPr>
          <w:b/>
        </w:rPr>
        <w:t>a. They enhance the immune response to the vaccine</w:t>
      </w:r>
    </w:p>
    <w:p w14:paraId="67141AF8" w14:textId="77777777" w:rsidR="00374118" w:rsidRPr="009E4465" w:rsidRDefault="00374118" w:rsidP="00374118">
      <w:r w:rsidRPr="009E4465">
        <w:t>b. They reduce the risk of local reactions to vaccines</w:t>
      </w:r>
    </w:p>
    <w:p w14:paraId="095B91E2" w14:textId="77777777" w:rsidR="00374118" w:rsidRPr="009E4465" w:rsidRDefault="00374118" w:rsidP="00374118">
      <w:r w:rsidRPr="009E4465">
        <w:t>c. They inactivate the vaccine when it reaches its expiry date</w:t>
      </w:r>
    </w:p>
    <w:p w14:paraId="18F85343" w14:textId="77777777" w:rsidR="00374118" w:rsidRPr="009E4465" w:rsidRDefault="00374118" w:rsidP="00374118">
      <w:r w:rsidRPr="009E4465">
        <w:t>d. They improve the taste of oral vaccines</w:t>
      </w:r>
    </w:p>
    <w:p w14:paraId="099EE1BF" w14:textId="77777777" w:rsidR="00374118" w:rsidRPr="009E4465" w:rsidRDefault="00374118" w:rsidP="00374118">
      <w:r w:rsidRPr="009E4465">
        <w:t>e. Don’t know</w:t>
      </w:r>
    </w:p>
    <w:p w14:paraId="2F471CE7" w14:textId="77777777" w:rsidR="00374118" w:rsidRPr="009E4465" w:rsidRDefault="00374118" w:rsidP="00374118"/>
    <w:p w14:paraId="562C8C74" w14:textId="77777777" w:rsidR="00374118" w:rsidRPr="009E4465" w:rsidRDefault="00374118" w:rsidP="00374118">
      <w:pPr>
        <w:outlineLvl w:val="0"/>
        <w:rPr>
          <w:vertAlign w:val="superscript"/>
        </w:rPr>
      </w:pPr>
      <w:r w:rsidRPr="009E4465">
        <w:t xml:space="preserve">28. Aluminum is not present in which vaccine in Ontario? </w:t>
      </w:r>
    </w:p>
    <w:p w14:paraId="0615235F" w14:textId="77777777" w:rsidR="00374118" w:rsidRPr="009E4465" w:rsidRDefault="00374118" w:rsidP="00374118">
      <w:r w:rsidRPr="009E4465">
        <w:t>a. Hep B Vaccine</w:t>
      </w:r>
    </w:p>
    <w:p w14:paraId="73FAB632" w14:textId="77777777" w:rsidR="00374118" w:rsidRPr="009E4465" w:rsidRDefault="00374118" w:rsidP="00374118">
      <w:r w:rsidRPr="009E4465">
        <w:t>b. Tdap</w:t>
      </w:r>
    </w:p>
    <w:p w14:paraId="742C8F53" w14:textId="77777777" w:rsidR="00374118" w:rsidRPr="009E4465" w:rsidRDefault="00374118" w:rsidP="00374118">
      <w:r w:rsidRPr="009E4465">
        <w:t xml:space="preserve">c. Pneumococcal </w:t>
      </w:r>
    </w:p>
    <w:p w14:paraId="6C836A65" w14:textId="77777777" w:rsidR="00374118" w:rsidRPr="009E4465" w:rsidRDefault="00374118" w:rsidP="00374118">
      <w:pPr>
        <w:rPr>
          <w:b/>
        </w:rPr>
      </w:pPr>
      <w:r w:rsidRPr="009E4465">
        <w:rPr>
          <w:b/>
        </w:rPr>
        <w:t>d. MMR</w:t>
      </w:r>
    </w:p>
    <w:p w14:paraId="08959FA7" w14:textId="77777777" w:rsidR="00374118" w:rsidRPr="009E4465" w:rsidRDefault="00374118" w:rsidP="00374118">
      <w:r w:rsidRPr="009E4465">
        <w:t>e. Don’t know</w:t>
      </w:r>
    </w:p>
    <w:p w14:paraId="6F1A7FFD" w14:textId="77777777" w:rsidR="00374118" w:rsidRPr="009E4465" w:rsidRDefault="00374118" w:rsidP="00374118">
      <w:pPr>
        <w:rPr>
          <w:b/>
        </w:rPr>
      </w:pPr>
    </w:p>
    <w:p w14:paraId="66AD0132" w14:textId="77777777" w:rsidR="00374118" w:rsidRPr="009E4465" w:rsidRDefault="00374118" w:rsidP="00374118">
      <w:pPr>
        <w:rPr>
          <w:sz w:val="28"/>
          <w:vertAlign w:val="superscript"/>
        </w:rPr>
      </w:pPr>
      <w:r w:rsidRPr="009E4465">
        <w:t xml:space="preserve">29. Thimerosal is metabolized into ethyl mercury in the body.  Thimerosal may be present in which vaccines available in Canada? </w:t>
      </w:r>
    </w:p>
    <w:p w14:paraId="1613D7C6" w14:textId="77777777" w:rsidR="00374118" w:rsidRPr="009E4465" w:rsidRDefault="00374118" w:rsidP="00374118">
      <w:pPr>
        <w:rPr>
          <w:b/>
        </w:rPr>
      </w:pPr>
      <w:r w:rsidRPr="009E4465">
        <w:rPr>
          <w:b/>
        </w:rPr>
        <w:t>a. Some influenza vaccines</w:t>
      </w:r>
    </w:p>
    <w:p w14:paraId="12497D08" w14:textId="77777777" w:rsidR="00374118" w:rsidRPr="009E4465" w:rsidRDefault="00374118" w:rsidP="00374118">
      <w:r w:rsidRPr="009E4465">
        <w:t>b. Some shingles vaccines</w:t>
      </w:r>
    </w:p>
    <w:p w14:paraId="284E54EE" w14:textId="77777777" w:rsidR="00374118" w:rsidRPr="009E4465" w:rsidRDefault="00374118" w:rsidP="00374118">
      <w:r w:rsidRPr="009E4465">
        <w:t xml:space="preserve">c. Some pneumococcal vaccines </w:t>
      </w:r>
    </w:p>
    <w:p w14:paraId="601CEAB4" w14:textId="77777777" w:rsidR="00374118" w:rsidRPr="009E4465" w:rsidRDefault="00374118" w:rsidP="00374118">
      <w:r w:rsidRPr="009E4465">
        <w:t>d. Some measles vaccines</w:t>
      </w:r>
    </w:p>
    <w:p w14:paraId="5064D6BA" w14:textId="77777777" w:rsidR="00374118" w:rsidRPr="009E4465" w:rsidRDefault="00374118" w:rsidP="00374118">
      <w:r w:rsidRPr="009E4465">
        <w:t>e. All of the above</w:t>
      </w:r>
    </w:p>
    <w:p w14:paraId="478E8785" w14:textId="77777777" w:rsidR="00374118" w:rsidRPr="009E4465" w:rsidRDefault="00374118" w:rsidP="00374118">
      <w:r w:rsidRPr="009E4465">
        <w:t>f. Don’t know</w:t>
      </w:r>
    </w:p>
    <w:p w14:paraId="41F1CD03" w14:textId="77777777" w:rsidR="00374118" w:rsidRPr="009E4465" w:rsidRDefault="00374118" w:rsidP="00374118">
      <w:pPr>
        <w:rPr>
          <w:b/>
        </w:rPr>
      </w:pPr>
    </w:p>
    <w:p w14:paraId="7452C1CE" w14:textId="77777777" w:rsidR="00374118" w:rsidRPr="009E4465" w:rsidRDefault="00374118" w:rsidP="00374118">
      <w:pPr>
        <w:outlineLvl w:val="0"/>
        <w:rPr>
          <w:vertAlign w:val="superscript"/>
        </w:rPr>
      </w:pPr>
      <w:r w:rsidRPr="009E4465">
        <w:t xml:space="preserve">30. Which of the following is not true about thimerosal? </w:t>
      </w:r>
    </w:p>
    <w:p w14:paraId="25E1F43F" w14:textId="77777777" w:rsidR="00374118" w:rsidRPr="009E4465" w:rsidRDefault="00374118" w:rsidP="00374118">
      <w:r w:rsidRPr="009E4465">
        <w:t xml:space="preserve">a. It prevents the growth of bacteria in vaccines. </w:t>
      </w:r>
    </w:p>
    <w:p w14:paraId="6863EAD4" w14:textId="77777777" w:rsidR="00374118" w:rsidRPr="009E4465" w:rsidRDefault="00374118" w:rsidP="00374118">
      <w:r w:rsidRPr="009E4465">
        <w:t>b. It stays in the body for a long time.</w:t>
      </w:r>
    </w:p>
    <w:p w14:paraId="5C34ADF7" w14:textId="77777777" w:rsidR="00374118" w:rsidRPr="009E4465" w:rsidRDefault="00374118" w:rsidP="00374118">
      <w:r w:rsidRPr="009E4465">
        <w:t xml:space="preserve">c. It contains methylmercury.  </w:t>
      </w:r>
    </w:p>
    <w:p w14:paraId="6C02CC99" w14:textId="77777777" w:rsidR="00374118" w:rsidRPr="009E4465" w:rsidRDefault="00374118" w:rsidP="00374118">
      <w:r w:rsidRPr="009E4465">
        <w:t xml:space="preserve">d. </w:t>
      </w:r>
      <w:r w:rsidRPr="009E4465">
        <w:rPr>
          <w:b/>
        </w:rPr>
        <w:t>It is in all influenza vaccines.</w:t>
      </w:r>
      <w:r w:rsidRPr="009E4465">
        <w:t xml:space="preserve"> </w:t>
      </w:r>
    </w:p>
    <w:p w14:paraId="426FEAB0" w14:textId="77777777" w:rsidR="00374118" w:rsidRPr="009E4465" w:rsidRDefault="00374118" w:rsidP="00374118">
      <w:r w:rsidRPr="009E4465">
        <w:t>e. Don’t know</w:t>
      </w:r>
    </w:p>
    <w:p w14:paraId="5A8B4B5C" w14:textId="77777777" w:rsidR="00374118" w:rsidRPr="009E4465" w:rsidRDefault="00374118" w:rsidP="00374118"/>
    <w:p w14:paraId="2CD6F811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31. If a family with a young baby were intending to travel before their child’s first immunizations were due, the youngest age at which primary immunizations are generally recommended to start is:</w:t>
      </w:r>
    </w:p>
    <w:p w14:paraId="4DF77061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a. 4 weeks of age</w:t>
      </w:r>
    </w:p>
    <w:p w14:paraId="289F08AA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b. 5 weeks of age</w:t>
      </w:r>
    </w:p>
    <w:p w14:paraId="781C29E9" w14:textId="77777777" w:rsidR="00374118" w:rsidRPr="009E4465" w:rsidRDefault="00374118" w:rsidP="00374118">
      <w:pPr>
        <w:rPr>
          <w:b/>
          <w:color w:val="000000"/>
        </w:rPr>
      </w:pPr>
      <w:r w:rsidRPr="009E4465">
        <w:rPr>
          <w:b/>
          <w:color w:val="000000"/>
        </w:rPr>
        <w:t>c. 6 weeks of age</w:t>
      </w:r>
    </w:p>
    <w:p w14:paraId="6B80CCC6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d. 7 weeks of age</w:t>
      </w:r>
    </w:p>
    <w:p w14:paraId="473CAEF5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e. Don’t know</w:t>
      </w:r>
    </w:p>
    <w:p w14:paraId="7E10BD8C" w14:textId="77777777" w:rsidR="00374118" w:rsidRPr="009E4465" w:rsidRDefault="00374118" w:rsidP="00374118">
      <w:pPr>
        <w:rPr>
          <w:color w:val="000000"/>
        </w:rPr>
      </w:pPr>
    </w:p>
    <w:p w14:paraId="6344AE2D" w14:textId="77777777" w:rsidR="00374118" w:rsidRPr="009E4465" w:rsidRDefault="00374118" w:rsidP="00374118">
      <w:pPr>
        <w:outlineLvl w:val="0"/>
        <w:rPr>
          <w:color w:val="000000"/>
        </w:rPr>
      </w:pPr>
      <w:r w:rsidRPr="009E4465">
        <w:rPr>
          <w:color w:val="000000"/>
        </w:rPr>
        <w:t>32. Which of the following medications may be a contraindication to the administration of live vaccines?</w:t>
      </w:r>
    </w:p>
    <w:p w14:paraId="5CDADA2C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a. Antihistamines</w:t>
      </w:r>
    </w:p>
    <w:p w14:paraId="52F0C46B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 xml:space="preserve">b. Anti-inflammatories </w:t>
      </w:r>
    </w:p>
    <w:p w14:paraId="79AC0F10" w14:textId="77777777" w:rsidR="00374118" w:rsidRPr="009E4465" w:rsidRDefault="00374118" w:rsidP="00374118">
      <w:pPr>
        <w:rPr>
          <w:b/>
          <w:color w:val="000000"/>
        </w:rPr>
      </w:pPr>
      <w:r w:rsidRPr="009E4465">
        <w:rPr>
          <w:b/>
          <w:color w:val="000000"/>
        </w:rPr>
        <w:t>c. Corticosteroids</w:t>
      </w:r>
    </w:p>
    <w:p w14:paraId="58CAE2FB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d. Statins</w:t>
      </w:r>
    </w:p>
    <w:p w14:paraId="7A728EEC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e. Don’t know</w:t>
      </w:r>
    </w:p>
    <w:p w14:paraId="17E1E87A" w14:textId="77777777" w:rsidR="00374118" w:rsidRPr="009E4465" w:rsidRDefault="00374118" w:rsidP="00374118">
      <w:pPr>
        <w:rPr>
          <w:color w:val="000000"/>
        </w:rPr>
      </w:pPr>
    </w:p>
    <w:p w14:paraId="50A043CC" w14:textId="77777777" w:rsidR="00374118" w:rsidRPr="009E4465" w:rsidRDefault="00374118" w:rsidP="00374118">
      <w:pPr>
        <w:outlineLvl w:val="0"/>
        <w:rPr>
          <w:color w:val="000000"/>
        </w:rPr>
      </w:pPr>
      <w:r w:rsidRPr="009E4465">
        <w:rPr>
          <w:color w:val="000000"/>
        </w:rPr>
        <w:t>33. Immunosuppressed patients should generally not receive live vaccines because</w:t>
      </w:r>
    </w:p>
    <w:p w14:paraId="2F55BAC8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a. They will not be able to make an immune response to them.</w:t>
      </w:r>
    </w:p>
    <w:p w14:paraId="06EB640D" w14:textId="77777777" w:rsidR="00374118" w:rsidRPr="009E4465" w:rsidRDefault="00374118" w:rsidP="00374118">
      <w:pPr>
        <w:rPr>
          <w:b/>
          <w:color w:val="000000"/>
        </w:rPr>
      </w:pPr>
      <w:r w:rsidRPr="009E4465">
        <w:rPr>
          <w:b/>
          <w:color w:val="000000"/>
        </w:rPr>
        <w:t>b. They may cause severe disease.</w:t>
      </w:r>
    </w:p>
    <w:p w14:paraId="0F69EE96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c. They are likely to already have sufficient levels of antibodies.</w:t>
      </w:r>
    </w:p>
    <w:p w14:paraId="6DF2BC3E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d. They are likely to experience more local reactions.</w:t>
      </w:r>
    </w:p>
    <w:p w14:paraId="142C88DE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e. Don’t know</w:t>
      </w:r>
    </w:p>
    <w:p w14:paraId="0B8B6752" w14:textId="77777777" w:rsidR="00374118" w:rsidRPr="009E4465" w:rsidRDefault="00374118" w:rsidP="00374118">
      <w:pPr>
        <w:rPr>
          <w:color w:val="000000"/>
        </w:rPr>
      </w:pPr>
    </w:p>
    <w:p w14:paraId="7E0770E1" w14:textId="77777777" w:rsidR="00374118" w:rsidRPr="009E4465" w:rsidRDefault="00374118" w:rsidP="00374118">
      <w:pPr>
        <w:outlineLvl w:val="0"/>
        <w:rPr>
          <w:color w:val="000000"/>
          <w:vertAlign w:val="superscript"/>
        </w:rPr>
      </w:pPr>
      <w:r w:rsidRPr="009E4465">
        <w:rPr>
          <w:color w:val="000000"/>
        </w:rPr>
        <w:t>34. Which of the following is true about Pneumococcal vaccines (Pneu-C-13 (Prevnar) and Pneu-C-23 (Pneumovax))?</w:t>
      </w:r>
    </w:p>
    <w:p w14:paraId="7E825B80" w14:textId="77777777" w:rsidR="00374118" w:rsidRPr="009E4465" w:rsidRDefault="00374118" w:rsidP="00374118">
      <w:pPr>
        <w:rPr>
          <w:b/>
          <w:color w:val="000000"/>
        </w:rPr>
      </w:pPr>
      <w:r w:rsidRPr="009E4465">
        <w:rPr>
          <w:b/>
          <w:color w:val="000000"/>
        </w:rPr>
        <w:t xml:space="preserve">a. Pneu-C-13 is indicated for those 50 years and above with an immunosuppressive condition.  </w:t>
      </w:r>
    </w:p>
    <w:p w14:paraId="69FD2FC3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b. Pneu-C-23 is recommended for children under two years of age.</w:t>
      </w:r>
    </w:p>
    <w:p w14:paraId="311E4C31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c. If an adult over 65 years has received Pneu-C-23 they should not be vaccinated with Pneu-C-13.</w:t>
      </w:r>
    </w:p>
    <w:p w14:paraId="725DD368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d. Pneu-C-23 and Pneu-C-13 should be administered at the same time</w:t>
      </w:r>
    </w:p>
    <w:p w14:paraId="1484344B" w14:textId="77777777" w:rsidR="00374118" w:rsidRPr="009E4465" w:rsidRDefault="00374118" w:rsidP="00374118">
      <w:pPr>
        <w:rPr>
          <w:color w:val="000000"/>
        </w:rPr>
      </w:pPr>
      <w:r w:rsidRPr="009E4465">
        <w:rPr>
          <w:color w:val="000000"/>
        </w:rPr>
        <w:t>e. Don’t know</w:t>
      </w:r>
    </w:p>
    <w:p w14:paraId="2ED6F04C" w14:textId="77777777" w:rsidR="00374118" w:rsidRPr="009E4465" w:rsidRDefault="00374118" w:rsidP="00374118">
      <w:pPr>
        <w:rPr>
          <w:color w:val="000000"/>
        </w:rPr>
      </w:pPr>
    </w:p>
    <w:p w14:paraId="06CD5F4A" w14:textId="77777777" w:rsidR="00374118" w:rsidRPr="009E4465" w:rsidRDefault="00374118" w:rsidP="00374118">
      <w:pPr>
        <w:shd w:val="clear" w:color="auto" w:fill="FFFFFF"/>
      </w:pPr>
      <w:r w:rsidRPr="009E4465">
        <w:t>35. As a clinician what should you do about a suspected case of measles? (select all that apply)</w:t>
      </w:r>
    </w:p>
    <w:p w14:paraId="0FCD5EE5" w14:textId="77777777" w:rsidR="00374118" w:rsidRPr="009E4465" w:rsidRDefault="00374118" w:rsidP="00374118">
      <w:pPr>
        <w:shd w:val="clear" w:color="auto" w:fill="FFFFFF"/>
      </w:pPr>
      <w:r w:rsidRPr="009E4465">
        <w:t>a) Report to local public health unit after lab confirmation</w:t>
      </w:r>
    </w:p>
    <w:p w14:paraId="54BE35D5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b) Report to local public health unit</w:t>
      </w:r>
      <w:r w:rsidRPr="009E4465">
        <w:t xml:space="preserve"> </w:t>
      </w:r>
      <w:r w:rsidRPr="009E4465">
        <w:rPr>
          <w:b/>
        </w:rPr>
        <w:t>immediately</w:t>
      </w:r>
    </w:p>
    <w:p w14:paraId="20240087" w14:textId="77777777" w:rsidR="00374118" w:rsidRPr="009E4465" w:rsidRDefault="00374118" w:rsidP="00374118">
      <w:r w:rsidRPr="009E4465">
        <w:t>c) Order serology only</w:t>
      </w:r>
    </w:p>
    <w:p w14:paraId="2034EDD9" w14:textId="77777777" w:rsidR="00374118" w:rsidRPr="009E4465" w:rsidRDefault="00374118" w:rsidP="00374118">
      <w:pPr>
        <w:rPr>
          <w:b/>
        </w:rPr>
      </w:pPr>
      <w:r w:rsidRPr="009E4465">
        <w:rPr>
          <w:b/>
        </w:rPr>
        <w:t xml:space="preserve">d) Instruct case to self-isolate until contacted by public health for next steps </w:t>
      </w:r>
    </w:p>
    <w:p w14:paraId="29955727" w14:textId="77777777" w:rsidR="00374118" w:rsidRPr="009E4465" w:rsidRDefault="00374118" w:rsidP="00374118">
      <w:pPr>
        <w:rPr>
          <w:b/>
        </w:rPr>
      </w:pPr>
      <w:r w:rsidRPr="009E4465">
        <w:rPr>
          <w:b/>
        </w:rPr>
        <w:t xml:space="preserve">e) </w:t>
      </w:r>
      <w:r w:rsidRPr="009E4465">
        <w:t xml:space="preserve">Report to Public Health Ontario immediately </w:t>
      </w:r>
      <w:r w:rsidRPr="009E4465">
        <w:rPr>
          <w:b/>
        </w:rPr>
        <w:t xml:space="preserve"> </w:t>
      </w:r>
    </w:p>
    <w:p w14:paraId="613D4B48" w14:textId="77777777" w:rsidR="00374118" w:rsidRPr="009E4465" w:rsidRDefault="00374118" w:rsidP="00374118">
      <w:r w:rsidRPr="009E4465">
        <w:t>f) Don’t know</w:t>
      </w:r>
    </w:p>
    <w:p w14:paraId="077DFA60" w14:textId="77777777" w:rsidR="00374118" w:rsidRPr="009E4465" w:rsidRDefault="00374118" w:rsidP="00374118">
      <w:pPr>
        <w:rPr>
          <w:b/>
        </w:rPr>
      </w:pPr>
    </w:p>
    <w:p w14:paraId="06FAF9F6" w14:textId="77777777" w:rsidR="00374118" w:rsidRPr="009E4465" w:rsidRDefault="00374118" w:rsidP="00374118">
      <w:pPr>
        <w:shd w:val="clear" w:color="auto" w:fill="FFFFFF"/>
      </w:pPr>
      <w:r w:rsidRPr="009E4465">
        <w:t xml:space="preserve">36. Which of the following should be done when managing a contact of measles? (select all that apply) </w:t>
      </w:r>
    </w:p>
    <w:p w14:paraId="655417F9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a) Provide MMR vaccine to susceptible immunocompetent individuals aged 6 months or older within 72 hours of exposure</w:t>
      </w:r>
    </w:p>
    <w:p w14:paraId="6628A1D7" w14:textId="77777777" w:rsidR="00374118" w:rsidRPr="009E4465" w:rsidRDefault="00374118" w:rsidP="00374118">
      <w:pPr>
        <w:shd w:val="clear" w:color="auto" w:fill="FFFFFF"/>
      </w:pPr>
      <w:r w:rsidRPr="009E4465">
        <w:t xml:space="preserve">b) Provide MMR vaccine to susceptible immunocompetent individuals aged 12 months or older within 72 hours of exposure   </w:t>
      </w:r>
    </w:p>
    <w:p w14:paraId="3FD5B502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 xml:space="preserve">c) Provide immunoglobulin (Ig) to all children below 6 months of age as soon as possible within 6 days after exposure </w:t>
      </w:r>
    </w:p>
    <w:p w14:paraId="048DE9E4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 xml:space="preserve">d) Immunocompromised and pregnant individuals should receive immunoglobulin. </w:t>
      </w:r>
    </w:p>
    <w:p w14:paraId="53529356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e) Ensure that anyone who is eligible but unvaccinated is offered MMR vaccine</w:t>
      </w:r>
    </w:p>
    <w:p w14:paraId="21EB3D56" w14:textId="77777777" w:rsidR="00374118" w:rsidRPr="009E4465" w:rsidRDefault="00374118" w:rsidP="00374118">
      <w:pPr>
        <w:shd w:val="clear" w:color="auto" w:fill="FFFFFF"/>
      </w:pPr>
      <w:r w:rsidRPr="009E4465">
        <w:t>f) Don’t know</w:t>
      </w:r>
    </w:p>
    <w:p w14:paraId="589CBFB7" w14:textId="77777777" w:rsidR="00374118" w:rsidRPr="009E4465" w:rsidRDefault="00374118" w:rsidP="00374118">
      <w:pPr>
        <w:shd w:val="clear" w:color="auto" w:fill="FFFFFF"/>
      </w:pPr>
    </w:p>
    <w:p w14:paraId="1073C785" w14:textId="77777777" w:rsidR="00374118" w:rsidRPr="009E4465" w:rsidRDefault="00374118" w:rsidP="00374118">
      <w:pPr>
        <w:shd w:val="clear" w:color="auto" w:fill="FFFFFF"/>
      </w:pPr>
      <w:r w:rsidRPr="009E4465">
        <w:t xml:space="preserve">37. Which of the following is/are true if a child has received a dose of MMR vaccine before the age of 12 months? (select all that apply) </w:t>
      </w:r>
    </w:p>
    <w:p w14:paraId="44B9EC58" w14:textId="77777777" w:rsidR="00374118" w:rsidRPr="009E4465" w:rsidRDefault="00374118" w:rsidP="00374118">
      <w:pPr>
        <w:shd w:val="clear" w:color="auto" w:fill="FFFFFF"/>
      </w:pPr>
      <w:r w:rsidRPr="009E4465">
        <w:t>a) They need only one further dose of MMR given at the same time as the pre-school booster immunizations </w:t>
      </w:r>
    </w:p>
    <w:p w14:paraId="2BACBA32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b) They need two further doses of MMR vaccine given at 12-13 months and at the same time as the pre-school boosters </w:t>
      </w:r>
    </w:p>
    <w:p w14:paraId="1C6FDBEB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c) The response to a dose given before 12 months may be suboptimal due to persistence of maternal antibodies in the baby </w:t>
      </w:r>
    </w:p>
    <w:p w14:paraId="0A54925A" w14:textId="77777777" w:rsidR="00374118" w:rsidRPr="009E4465" w:rsidRDefault="00374118" w:rsidP="00374118">
      <w:pPr>
        <w:shd w:val="clear" w:color="auto" w:fill="FFFFFF"/>
      </w:pPr>
      <w:r w:rsidRPr="009E4465">
        <w:t>d) This may increase the risk of an adverse reaction to any subsequent dose </w:t>
      </w:r>
    </w:p>
    <w:p w14:paraId="697F4136" w14:textId="77777777" w:rsidR="00374118" w:rsidRPr="009E4465" w:rsidRDefault="00374118" w:rsidP="00374118">
      <w:pPr>
        <w:shd w:val="clear" w:color="auto" w:fill="FFFFFF"/>
      </w:pPr>
      <w:r w:rsidRPr="009E4465">
        <w:t>e) Check measles antibodies before deciding to give a further dose </w:t>
      </w:r>
    </w:p>
    <w:p w14:paraId="51F5AF80" w14:textId="77777777" w:rsidR="00374118" w:rsidRPr="009E4465" w:rsidRDefault="00374118" w:rsidP="00374118">
      <w:pPr>
        <w:shd w:val="clear" w:color="auto" w:fill="FFFFFF"/>
      </w:pPr>
      <w:r w:rsidRPr="009E4465">
        <w:t>f) Don’t know</w:t>
      </w:r>
    </w:p>
    <w:p w14:paraId="595A9724" w14:textId="77777777" w:rsidR="00374118" w:rsidRPr="009E4465" w:rsidRDefault="00374118" w:rsidP="00374118"/>
    <w:p w14:paraId="03653186" w14:textId="77777777" w:rsidR="00374118" w:rsidRPr="009E4465" w:rsidRDefault="00374118" w:rsidP="00374118">
      <w:pPr>
        <w:shd w:val="clear" w:color="auto" w:fill="FFFFFF"/>
        <w:rPr>
          <w:vertAlign w:val="superscript"/>
        </w:rPr>
      </w:pPr>
      <w:r w:rsidRPr="009E4465">
        <w:t>38. What are the criteria for reporting AEFIs? (select all that apply)</w:t>
      </w:r>
    </w:p>
    <w:p w14:paraId="5C29954E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t>a</w:t>
      </w:r>
      <w:r w:rsidRPr="009E4465">
        <w:rPr>
          <w:b/>
        </w:rPr>
        <w:t>. No other clear alternative cause at time of reporting </w:t>
      </w:r>
    </w:p>
    <w:p w14:paraId="4251B0F2" w14:textId="77777777" w:rsidR="00374118" w:rsidRPr="009E4465" w:rsidRDefault="00374118" w:rsidP="00374118">
      <w:pPr>
        <w:shd w:val="clear" w:color="auto" w:fill="FFFFFF"/>
      </w:pPr>
      <w:r w:rsidRPr="009E4465">
        <w:t>b</w:t>
      </w:r>
      <w:r w:rsidRPr="009E4465">
        <w:rPr>
          <w:b/>
        </w:rPr>
        <w:t>. Temporal association with vaccine administration</w:t>
      </w:r>
    </w:p>
    <w:p w14:paraId="52FE0510" w14:textId="77777777" w:rsidR="00374118" w:rsidRPr="009E4465" w:rsidRDefault="00374118" w:rsidP="00374118">
      <w:pPr>
        <w:shd w:val="clear" w:color="auto" w:fill="FFFFFF"/>
      </w:pPr>
      <w:r w:rsidRPr="009E4465">
        <w:t>c. Causal relationship</w:t>
      </w:r>
    </w:p>
    <w:p w14:paraId="761505C9" w14:textId="77777777" w:rsidR="00374118" w:rsidRPr="009E4465" w:rsidRDefault="00374118" w:rsidP="00374118">
      <w:pPr>
        <w:shd w:val="clear" w:color="auto" w:fill="FFFFFF"/>
      </w:pPr>
      <w:r w:rsidRPr="009E4465">
        <w:t>d. Serious adverse events that are life threatening or result in hospitalization or permanent disability</w:t>
      </w:r>
    </w:p>
    <w:p w14:paraId="1F8BDB18" w14:textId="77777777" w:rsidR="00374118" w:rsidRPr="009E4465" w:rsidRDefault="00374118" w:rsidP="00374118">
      <w:pPr>
        <w:shd w:val="clear" w:color="auto" w:fill="FFFFFF"/>
      </w:pPr>
      <w:r w:rsidRPr="009E4465">
        <w:t>e. Unexpected and not included in product monograph </w:t>
      </w:r>
    </w:p>
    <w:p w14:paraId="5360F0EC" w14:textId="77777777" w:rsidR="00374118" w:rsidRPr="009E4465" w:rsidRDefault="00374118" w:rsidP="00374118">
      <w:pPr>
        <w:shd w:val="clear" w:color="auto" w:fill="FFFFFF"/>
      </w:pPr>
      <w:r w:rsidRPr="009E4465">
        <w:t>f. Don’t know</w:t>
      </w:r>
    </w:p>
    <w:p w14:paraId="49077955" w14:textId="77777777" w:rsidR="00374118" w:rsidRPr="009E4465" w:rsidRDefault="00374118" w:rsidP="00374118">
      <w:pPr>
        <w:rPr>
          <w:rFonts w:eastAsia="Times New Roman"/>
        </w:rPr>
      </w:pPr>
    </w:p>
    <w:p w14:paraId="3EC6856D" w14:textId="77777777" w:rsidR="00374118" w:rsidRPr="009E4465" w:rsidRDefault="00374118" w:rsidP="00374118">
      <w:pPr>
        <w:shd w:val="clear" w:color="auto" w:fill="FFFFFF"/>
        <w:rPr>
          <w:vertAlign w:val="superscript"/>
        </w:rPr>
      </w:pPr>
      <w:r w:rsidRPr="009E4465">
        <w:t xml:space="preserve">39. Which of the following are correct if you are a clinician reporting AEFIs in Ontario? (select all that apply) </w:t>
      </w:r>
    </w:p>
    <w:p w14:paraId="60F96E61" w14:textId="77777777" w:rsidR="00374118" w:rsidRPr="009E4465" w:rsidRDefault="00374118" w:rsidP="00374118">
      <w:pPr>
        <w:shd w:val="clear" w:color="auto" w:fill="FFFFFF"/>
      </w:pPr>
      <w:r w:rsidRPr="009E4465">
        <w:t xml:space="preserve">a. Report to Health Canada </w:t>
      </w:r>
    </w:p>
    <w:p w14:paraId="5C0C5987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 xml:space="preserve">b. Report to Local public health unit </w:t>
      </w:r>
    </w:p>
    <w:p w14:paraId="60D36529" w14:textId="77777777" w:rsidR="00374118" w:rsidRPr="009E4465" w:rsidRDefault="00374118" w:rsidP="00374118">
      <w:pPr>
        <w:shd w:val="clear" w:color="auto" w:fill="FFFFFF"/>
      </w:pPr>
      <w:r w:rsidRPr="009E4465">
        <w:t>c. Report to Public Health Ontario (PHO)</w:t>
      </w:r>
    </w:p>
    <w:p w14:paraId="28DCBCEC" w14:textId="77777777" w:rsidR="00374118" w:rsidRPr="009E4465" w:rsidRDefault="00374118" w:rsidP="00374118">
      <w:pPr>
        <w:shd w:val="clear" w:color="auto" w:fill="FFFFFF"/>
      </w:pPr>
      <w:r w:rsidRPr="009E4465">
        <w:t xml:space="preserve">d. Report to National Advisory Committee on Immunization </w:t>
      </w:r>
    </w:p>
    <w:p w14:paraId="37487A35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 xml:space="preserve">e. Vaccine recipients and their caregivers can submit AEFI reports. </w:t>
      </w:r>
    </w:p>
    <w:p w14:paraId="7285203D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f</w:t>
      </w:r>
      <w:r w:rsidRPr="009E4465">
        <w:t xml:space="preserve"> </w:t>
      </w:r>
      <w:r w:rsidRPr="009E4465">
        <w:rPr>
          <w:b/>
        </w:rPr>
        <w:t xml:space="preserve">No need to report injection site reactions that last less than four days. </w:t>
      </w:r>
    </w:p>
    <w:p w14:paraId="7832ADF5" w14:textId="77777777" w:rsidR="00374118" w:rsidRPr="009E4465" w:rsidRDefault="00374118" w:rsidP="00374118">
      <w:pPr>
        <w:shd w:val="clear" w:color="auto" w:fill="FFFFFF"/>
      </w:pPr>
      <w:r w:rsidRPr="009E4465">
        <w:t>g. Don’t know</w:t>
      </w:r>
    </w:p>
    <w:p w14:paraId="4B487C20" w14:textId="77777777" w:rsidR="00374118" w:rsidRPr="009E4465" w:rsidRDefault="00374118" w:rsidP="00374118"/>
    <w:p w14:paraId="36CEB5A9" w14:textId="77777777" w:rsidR="00374118" w:rsidRPr="009E4465" w:rsidRDefault="00374118" w:rsidP="00374118">
      <w:pPr>
        <w:shd w:val="clear" w:color="auto" w:fill="FFFFFF"/>
        <w:rPr>
          <w:strike/>
          <w:lang w:val="fr-CA"/>
        </w:rPr>
      </w:pPr>
      <w:r w:rsidRPr="009E4465">
        <w:t>40. What is the recommended temperature range for the storage of most routinely used vaccines? </w:t>
      </w:r>
    </w:p>
    <w:p w14:paraId="331BECA9" w14:textId="77777777" w:rsidR="00374118" w:rsidRPr="009E4465" w:rsidRDefault="00374118" w:rsidP="00374118">
      <w:pPr>
        <w:shd w:val="clear" w:color="auto" w:fill="FFFFFF"/>
      </w:pPr>
      <w:r w:rsidRPr="009E4465">
        <w:t>a. 0</w:t>
      </w:r>
      <w:r w:rsidRPr="009E4465">
        <w:rPr>
          <w:rFonts w:ascii="Calibri" w:eastAsia="Calibri" w:hAnsi="Calibri" w:cs="Calibri"/>
        </w:rPr>
        <w:t>⁰</w:t>
      </w:r>
      <w:r w:rsidRPr="009E4465">
        <w:t>C to +8</w:t>
      </w:r>
      <w:r w:rsidRPr="009E4465">
        <w:rPr>
          <w:rFonts w:ascii="Calibri" w:eastAsia="Calibri" w:hAnsi="Calibri" w:cs="Calibri"/>
        </w:rPr>
        <w:t>⁰</w:t>
      </w:r>
      <w:r w:rsidRPr="009E4465">
        <w:t>C </w:t>
      </w:r>
    </w:p>
    <w:p w14:paraId="5152E82F" w14:textId="77777777" w:rsidR="00374118" w:rsidRPr="009E4465" w:rsidRDefault="00374118" w:rsidP="00374118">
      <w:pPr>
        <w:shd w:val="clear" w:color="auto" w:fill="FFFFFF"/>
      </w:pPr>
      <w:r w:rsidRPr="009E4465">
        <w:t>b. +2</w:t>
      </w:r>
      <w:r w:rsidRPr="009E4465">
        <w:rPr>
          <w:rFonts w:ascii="Calibri" w:eastAsia="Calibri" w:hAnsi="Calibri" w:cs="Calibri"/>
        </w:rPr>
        <w:t>⁰</w:t>
      </w:r>
      <w:r w:rsidRPr="009E4465">
        <w:t>C to +10</w:t>
      </w:r>
      <w:r w:rsidRPr="009E4465">
        <w:rPr>
          <w:rFonts w:ascii="Calibri" w:eastAsia="Calibri" w:hAnsi="Calibri" w:cs="Calibri"/>
        </w:rPr>
        <w:t>⁰</w:t>
      </w:r>
      <w:r w:rsidRPr="009E4465">
        <w:t>C </w:t>
      </w:r>
    </w:p>
    <w:p w14:paraId="74A23647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c. +2</w:t>
      </w:r>
      <w:r w:rsidRPr="009E4465">
        <w:rPr>
          <w:b/>
          <w:vertAlign w:val="superscript"/>
        </w:rPr>
        <w:t>o</w:t>
      </w:r>
      <w:r w:rsidRPr="009E4465">
        <w:rPr>
          <w:b/>
        </w:rPr>
        <w:t>C to +8</w:t>
      </w:r>
      <w:r w:rsidRPr="009E4465">
        <w:rPr>
          <w:b/>
          <w:vertAlign w:val="superscript"/>
        </w:rPr>
        <w:t>o</w:t>
      </w:r>
      <w:r w:rsidRPr="009E4465">
        <w:rPr>
          <w:b/>
        </w:rPr>
        <w:t>C </w:t>
      </w:r>
    </w:p>
    <w:p w14:paraId="0E092E84" w14:textId="77777777" w:rsidR="00374118" w:rsidRPr="009E4465" w:rsidRDefault="00374118" w:rsidP="00374118">
      <w:pPr>
        <w:shd w:val="clear" w:color="auto" w:fill="FFFFFF"/>
      </w:pPr>
      <w:r w:rsidRPr="009E4465">
        <w:t>d. 0</w:t>
      </w:r>
      <w:r w:rsidRPr="009E4465">
        <w:rPr>
          <w:rFonts w:ascii="Calibri" w:eastAsia="Calibri" w:hAnsi="Calibri" w:cs="Calibri"/>
        </w:rPr>
        <w:t>⁰</w:t>
      </w:r>
      <w:r w:rsidRPr="009E4465">
        <w:t>C to +10</w:t>
      </w:r>
      <w:r w:rsidRPr="009E4465">
        <w:rPr>
          <w:rFonts w:ascii="Calibri" w:eastAsia="Calibri" w:hAnsi="Calibri" w:cs="Calibri"/>
        </w:rPr>
        <w:t>⁰</w:t>
      </w:r>
      <w:r w:rsidRPr="009E4465">
        <w:t>C </w:t>
      </w:r>
    </w:p>
    <w:p w14:paraId="114A4703" w14:textId="77777777" w:rsidR="00374118" w:rsidRPr="009E4465" w:rsidRDefault="00374118" w:rsidP="00374118">
      <w:pPr>
        <w:shd w:val="clear" w:color="auto" w:fill="FFFFFF"/>
      </w:pPr>
      <w:r w:rsidRPr="009E4465">
        <w:t>e. -5</w:t>
      </w:r>
      <w:r w:rsidRPr="009E4465">
        <w:rPr>
          <w:rFonts w:ascii="Calibri" w:eastAsia="Calibri" w:hAnsi="Calibri" w:cs="Calibri"/>
        </w:rPr>
        <w:t>⁰</w:t>
      </w:r>
      <w:r w:rsidRPr="009E4465">
        <w:t>C to -8</w:t>
      </w:r>
      <w:r w:rsidRPr="009E4465">
        <w:rPr>
          <w:rFonts w:ascii="Calibri" w:eastAsia="Calibri" w:hAnsi="Calibri" w:cs="Calibri"/>
        </w:rPr>
        <w:t>⁰</w:t>
      </w:r>
      <w:r w:rsidRPr="009E4465">
        <w:t>C</w:t>
      </w:r>
    </w:p>
    <w:p w14:paraId="6992F562" w14:textId="77777777" w:rsidR="00374118" w:rsidRPr="009E4465" w:rsidRDefault="00374118" w:rsidP="00374118">
      <w:pPr>
        <w:shd w:val="clear" w:color="auto" w:fill="FFFFFF"/>
      </w:pPr>
      <w:r w:rsidRPr="009E4465">
        <w:t>f. Don’t know</w:t>
      </w:r>
    </w:p>
    <w:p w14:paraId="45DCB2C1" w14:textId="77777777" w:rsidR="00374118" w:rsidRPr="009E4465" w:rsidRDefault="00374118" w:rsidP="00374118">
      <w:pPr>
        <w:shd w:val="clear" w:color="auto" w:fill="FFFFFF"/>
      </w:pPr>
    </w:p>
    <w:p w14:paraId="3EC25D25" w14:textId="77777777" w:rsidR="00374118" w:rsidRPr="009E4465" w:rsidRDefault="00374118" w:rsidP="00374118">
      <w:pPr>
        <w:shd w:val="clear" w:color="auto" w:fill="FFFFFF"/>
      </w:pPr>
      <w:r w:rsidRPr="009E4465">
        <w:t>41. How often should the fridge temperature be read and recorded?</w:t>
      </w:r>
    </w:p>
    <w:p w14:paraId="417C35C6" w14:textId="77777777" w:rsidR="00374118" w:rsidRPr="009E4465" w:rsidRDefault="00374118" w:rsidP="00374118">
      <w:pPr>
        <w:shd w:val="clear" w:color="auto" w:fill="FFFFFF"/>
      </w:pPr>
      <w:r w:rsidRPr="009E4465">
        <w:t>a. Every day before clinic begins </w:t>
      </w:r>
    </w:p>
    <w:p w14:paraId="5527C4E5" w14:textId="77777777" w:rsidR="00374118" w:rsidRPr="009E4465" w:rsidRDefault="00374118" w:rsidP="00374118">
      <w:pPr>
        <w:shd w:val="clear" w:color="auto" w:fill="FFFFFF"/>
      </w:pPr>
      <w:r w:rsidRPr="009E4465">
        <w:t>b. Each evening before the clinic closes </w:t>
      </w:r>
    </w:p>
    <w:p w14:paraId="71B96878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c. Ideally twice a day at the same time </w:t>
      </w:r>
    </w:p>
    <w:p w14:paraId="70E9B748" w14:textId="77777777" w:rsidR="00374118" w:rsidRPr="009E4465" w:rsidRDefault="00374118" w:rsidP="00374118">
      <w:pPr>
        <w:shd w:val="clear" w:color="auto" w:fill="FFFFFF"/>
      </w:pPr>
      <w:r w:rsidRPr="009E4465">
        <w:t>d. Every Monday morning and Friday evening </w:t>
      </w:r>
    </w:p>
    <w:p w14:paraId="51293061" w14:textId="77777777" w:rsidR="00374118" w:rsidRPr="009E4465" w:rsidRDefault="00374118" w:rsidP="00374118">
      <w:pPr>
        <w:shd w:val="clear" w:color="auto" w:fill="FFFFFF"/>
      </w:pPr>
      <w:r w:rsidRPr="009E4465">
        <w:t>e. Don’t know</w:t>
      </w:r>
    </w:p>
    <w:p w14:paraId="3431D062" w14:textId="77777777" w:rsidR="00374118" w:rsidRPr="009E4465" w:rsidRDefault="00374118" w:rsidP="00374118">
      <w:pPr>
        <w:shd w:val="clear" w:color="auto" w:fill="FFFFFF"/>
      </w:pPr>
    </w:p>
    <w:p w14:paraId="7613FC97" w14:textId="77777777" w:rsidR="00374118" w:rsidRPr="009E4465" w:rsidRDefault="00374118" w:rsidP="00374118">
      <w:pPr>
        <w:shd w:val="clear" w:color="auto" w:fill="FFFFFF"/>
        <w:rPr>
          <w:vertAlign w:val="superscript"/>
        </w:rPr>
      </w:pPr>
      <w:r w:rsidRPr="009E4465">
        <w:t>42. Which of the following is true about vaccine distribution?</w:t>
      </w:r>
    </w:p>
    <w:p w14:paraId="77CE2783" w14:textId="77777777" w:rsidR="00374118" w:rsidRPr="009E4465" w:rsidRDefault="00374118" w:rsidP="00374118">
      <w:pPr>
        <w:shd w:val="clear" w:color="auto" w:fill="FFFFFF"/>
        <w:rPr>
          <w:b/>
        </w:rPr>
      </w:pPr>
      <w:r w:rsidRPr="009E4465">
        <w:rPr>
          <w:b/>
        </w:rPr>
        <w:t>a. Orders should be submitted to Ontario Government Pharmaceutical and Medical Supply Service (OGPMSS).</w:t>
      </w:r>
    </w:p>
    <w:p w14:paraId="3ACEB3C4" w14:textId="77777777" w:rsidR="00374118" w:rsidRPr="009E4465" w:rsidRDefault="00374118" w:rsidP="00374118">
      <w:pPr>
        <w:shd w:val="clear" w:color="auto" w:fill="FFFFFF"/>
      </w:pPr>
      <w:r w:rsidRPr="009E4465">
        <w:t>b. Vaccines can be delivered by any courier or mail services.</w:t>
      </w:r>
    </w:p>
    <w:p w14:paraId="26D344B1" w14:textId="77777777" w:rsidR="00374118" w:rsidRPr="009E4465" w:rsidRDefault="00374118" w:rsidP="00374118">
      <w:pPr>
        <w:shd w:val="clear" w:color="auto" w:fill="FFFFFF"/>
      </w:pPr>
      <w:r w:rsidRPr="009E4465">
        <w:t xml:space="preserve">c. Vaccines need to stay at room temperature for 4 hours after being delivered. </w:t>
      </w:r>
    </w:p>
    <w:p w14:paraId="11FEEFA7" w14:textId="77777777" w:rsidR="00374118" w:rsidRPr="009E4465" w:rsidRDefault="00374118" w:rsidP="00374118">
      <w:pPr>
        <w:shd w:val="clear" w:color="auto" w:fill="FFFFFF"/>
      </w:pPr>
      <w:r w:rsidRPr="009E4465">
        <w:t>d. Vaccine ordering schedules are once every 2 months or 4 months.</w:t>
      </w:r>
    </w:p>
    <w:p w14:paraId="7C3C99BA" w14:textId="77777777" w:rsidR="00374118" w:rsidRPr="009E4465" w:rsidRDefault="00374118" w:rsidP="00374118">
      <w:pPr>
        <w:shd w:val="clear" w:color="auto" w:fill="FFFFFF"/>
      </w:pPr>
      <w:r w:rsidRPr="009E4465">
        <w:t>e. Don’t know</w:t>
      </w:r>
    </w:p>
    <w:p w14:paraId="3BE28063" w14:textId="77777777" w:rsidR="00374118" w:rsidRPr="009E4465" w:rsidRDefault="00374118" w:rsidP="00374118"/>
    <w:p w14:paraId="7B642DB4" w14:textId="77777777" w:rsidR="00374118" w:rsidRPr="009E4465" w:rsidRDefault="00374118" w:rsidP="00374118">
      <w:r w:rsidRPr="009E4465">
        <w:t xml:space="preserve">43. The following are recommended interventions to reduce pain associated with vaccination  among infants. (select True or False or Don’t know for each intervention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"/>
        <w:gridCol w:w="782"/>
        <w:gridCol w:w="1097"/>
        <w:gridCol w:w="6706"/>
      </w:tblGrid>
      <w:tr w:rsidR="00374118" w:rsidRPr="00DA0AFD" w14:paraId="3475BDC7" w14:textId="77777777" w:rsidTr="00596EA7">
        <w:tc>
          <w:tcPr>
            <w:tcW w:w="767" w:type="dxa"/>
          </w:tcPr>
          <w:p w14:paraId="4D3A4721" w14:textId="77777777" w:rsidR="00374118" w:rsidRPr="009E4465" w:rsidRDefault="00374118" w:rsidP="00596EA7">
            <w:pPr>
              <w:rPr>
                <w:b/>
              </w:rPr>
            </w:pPr>
            <w:r w:rsidRPr="009E4465">
              <w:rPr>
                <w:b/>
              </w:rPr>
              <w:t>True</w:t>
            </w:r>
          </w:p>
        </w:tc>
        <w:tc>
          <w:tcPr>
            <w:tcW w:w="783" w:type="dxa"/>
          </w:tcPr>
          <w:p w14:paraId="4FC796D4" w14:textId="77777777" w:rsidR="00374118" w:rsidRPr="009E4465" w:rsidRDefault="00374118" w:rsidP="00596EA7">
            <w:r w:rsidRPr="009E4465">
              <w:t>False</w:t>
            </w:r>
          </w:p>
        </w:tc>
        <w:tc>
          <w:tcPr>
            <w:tcW w:w="1110" w:type="dxa"/>
          </w:tcPr>
          <w:p w14:paraId="36F214B0" w14:textId="77777777" w:rsidR="00374118" w:rsidRPr="009E4465" w:rsidDel="001372CF" w:rsidRDefault="00374118" w:rsidP="00596EA7">
            <w:r w:rsidRPr="009E4465">
              <w:t>Don’t know</w:t>
            </w:r>
          </w:p>
        </w:tc>
        <w:tc>
          <w:tcPr>
            <w:tcW w:w="6916" w:type="dxa"/>
          </w:tcPr>
          <w:p w14:paraId="00107D55" w14:textId="77777777" w:rsidR="00374118" w:rsidRPr="009E4465" w:rsidRDefault="00374118" w:rsidP="00596EA7">
            <w:r w:rsidRPr="009E4465">
              <w:t>Aspiration when administering intramuscular vaccines</w:t>
            </w:r>
          </w:p>
          <w:p w14:paraId="13A4CDBE" w14:textId="77777777" w:rsidR="00374118" w:rsidRPr="009E4465" w:rsidRDefault="00374118" w:rsidP="00596EA7"/>
        </w:tc>
      </w:tr>
      <w:tr w:rsidR="00374118" w:rsidRPr="00DA0AFD" w14:paraId="1AF6B98A" w14:textId="77777777" w:rsidTr="00596EA7">
        <w:tc>
          <w:tcPr>
            <w:tcW w:w="767" w:type="dxa"/>
          </w:tcPr>
          <w:p w14:paraId="23FE54EE" w14:textId="77777777" w:rsidR="00374118" w:rsidRPr="009E4465" w:rsidDel="00B31036" w:rsidRDefault="00374118" w:rsidP="00596EA7">
            <w:r w:rsidRPr="009E4465">
              <w:t>True</w:t>
            </w:r>
          </w:p>
        </w:tc>
        <w:tc>
          <w:tcPr>
            <w:tcW w:w="783" w:type="dxa"/>
          </w:tcPr>
          <w:p w14:paraId="6F0CE35C" w14:textId="77777777" w:rsidR="00374118" w:rsidRPr="009E4465" w:rsidDel="00B31036" w:rsidRDefault="00374118" w:rsidP="00596EA7">
            <w:pPr>
              <w:rPr>
                <w:b/>
              </w:rPr>
            </w:pPr>
            <w:r w:rsidRPr="009E4465">
              <w:rPr>
                <w:b/>
              </w:rPr>
              <w:t>False</w:t>
            </w:r>
          </w:p>
        </w:tc>
        <w:tc>
          <w:tcPr>
            <w:tcW w:w="1110" w:type="dxa"/>
          </w:tcPr>
          <w:p w14:paraId="5C7B2367" w14:textId="77777777" w:rsidR="00374118" w:rsidRPr="009E4465" w:rsidDel="00B31036" w:rsidRDefault="00374118" w:rsidP="00596EA7"/>
        </w:tc>
        <w:tc>
          <w:tcPr>
            <w:tcW w:w="6916" w:type="dxa"/>
          </w:tcPr>
          <w:p w14:paraId="7B09FE4E" w14:textId="77777777" w:rsidR="00374118" w:rsidRPr="009E4465" w:rsidRDefault="00374118" w:rsidP="00596EA7">
            <w:r w:rsidRPr="009E4465" w:rsidDel="00B31036">
              <w:t>Rub the skin after vaccine injection</w:t>
            </w:r>
          </w:p>
          <w:p w14:paraId="496DF903" w14:textId="77777777" w:rsidR="00374118" w:rsidRPr="009E4465" w:rsidRDefault="00374118" w:rsidP="00596EA7"/>
        </w:tc>
      </w:tr>
      <w:tr w:rsidR="00374118" w:rsidRPr="00DA0AFD" w14:paraId="5B0F4730" w14:textId="77777777" w:rsidTr="00596EA7">
        <w:tc>
          <w:tcPr>
            <w:tcW w:w="767" w:type="dxa"/>
          </w:tcPr>
          <w:p w14:paraId="0638A79F" w14:textId="77777777" w:rsidR="00374118" w:rsidRPr="009E4465" w:rsidRDefault="00374118" w:rsidP="00596EA7">
            <w:pPr>
              <w:rPr>
                <w:b/>
              </w:rPr>
            </w:pPr>
            <w:r w:rsidRPr="009E4465">
              <w:rPr>
                <w:b/>
              </w:rPr>
              <w:t>True</w:t>
            </w:r>
          </w:p>
        </w:tc>
        <w:tc>
          <w:tcPr>
            <w:tcW w:w="783" w:type="dxa"/>
          </w:tcPr>
          <w:p w14:paraId="468332FD" w14:textId="77777777" w:rsidR="00374118" w:rsidRPr="009E4465" w:rsidRDefault="00374118" w:rsidP="00596EA7">
            <w:r w:rsidRPr="009E4465">
              <w:t>False</w:t>
            </w:r>
          </w:p>
        </w:tc>
        <w:tc>
          <w:tcPr>
            <w:tcW w:w="1110" w:type="dxa"/>
          </w:tcPr>
          <w:p w14:paraId="3247DE8A" w14:textId="77777777" w:rsidR="00374118" w:rsidRPr="009E4465" w:rsidRDefault="00374118" w:rsidP="00596EA7"/>
        </w:tc>
        <w:tc>
          <w:tcPr>
            <w:tcW w:w="6916" w:type="dxa"/>
          </w:tcPr>
          <w:p w14:paraId="0A312AAE" w14:textId="77777777" w:rsidR="00374118" w:rsidRPr="009E4465" w:rsidRDefault="00374118" w:rsidP="00596EA7">
            <w:r w:rsidRPr="009E4465">
              <w:t>Breastfeeding during vaccine injections</w:t>
            </w:r>
          </w:p>
          <w:p w14:paraId="1B3F00D2" w14:textId="77777777" w:rsidR="00374118" w:rsidRPr="009E4465" w:rsidRDefault="00374118" w:rsidP="00596EA7"/>
        </w:tc>
      </w:tr>
      <w:tr w:rsidR="00374118" w:rsidRPr="00DA0AFD" w14:paraId="4BAE56DC" w14:textId="77777777" w:rsidTr="00596EA7">
        <w:tc>
          <w:tcPr>
            <w:tcW w:w="767" w:type="dxa"/>
          </w:tcPr>
          <w:p w14:paraId="742AE08A" w14:textId="77777777" w:rsidR="00374118" w:rsidRPr="009E4465" w:rsidRDefault="00374118" w:rsidP="00596EA7">
            <w:r w:rsidRPr="009E4465">
              <w:t>True</w:t>
            </w:r>
          </w:p>
        </w:tc>
        <w:tc>
          <w:tcPr>
            <w:tcW w:w="783" w:type="dxa"/>
          </w:tcPr>
          <w:p w14:paraId="2BF501C0" w14:textId="77777777" w:rsidR="00374118" w:rsidRPr="009E4465" w:rsidRDefault="00374118" w:rsidP="00596EA7">
            <w:pPr>
              <w:rPr>
                <w:b/>
              </w:rPr>
            </w:pPr>
            <w:r w:rsidRPr="009E4465">
              <w:rPr>
                <w:b/>
              </w:rPr>
              <w:t>False</w:t>
            </w:r>
          </w:p>
        </w:tc>
        <w:tc>
          <w:tcPr>
            <w:tcW w:w="1110" w:type="dxa"/>
          </w:tcPr>
          <w:p w14:paraId="7150E0B7" w14:textId="77777777" w:rsidR="00374118" w:rsidRPr="009E4465" w:rsidRDefault="00374118" w:rsidP="00596EA7"/>
        </w:tc>
        <w:tc>
          <w:tcPr>
            <w:tcW w:w="6916" w:type="dxa"/>
          </w:tcPr>
          <w:p w14:paraId="46C9AEA3" w14:textId="77777777" w:rsidR="00374118" w:rsidRPr="009E4465" w:rsidRDefault="00374118" w:rsidP="00596EA7">
            <w:r w:rsidRPr="009E4465">
              <w:t>Give the MOST painful vaccine first if multiple vaccines are injected</w:t>
            </w:r>
          </w:p>
          <w:p w14:paraId="423D7B41" w14:textId="77777777" w:rsidR="00374118" w:rsidRPr="009E4465" w:rsidRDefault="00374118" w:rsidP="00596EA7"/>
        </w:tc>
      </w:tr>
      <w:tr w:rsidR="00374118" w:rsidRPr="00DA0AFD" w14:paraId="7E1A8B65" w14:textId="77777777" w:rsidTr="00596EA7">
        <w:tc>
          <w:tcPr>
            <w:tcW w:w="767" w:type="dxa"/>
          </w:tcPr>
          <w:p w14:paraId="7A47257D" w14:textId="77777777" w:rsidR="00374118" w:rsidRPr="009E4465" w:rsidRDefault="00374118" w:rsidP="00596EA7">
            <w:r w:rsidRPr="009E4465">
              <w:t>True</w:t>
            </w:r>
          </w:p>
        </w:tc>
        <w:tc>
          <w:tcPr>
            <w:tcW w:w="783" w:type="dxa"/>
          </w:tcPr>
          <w:p w14:paraId="16761803" w14:textId="77777777" w:rsidR="00374118" w:rsidRPr="009E4465" w:rsidRDefault="00374118" w:rsidP="00596EA7">
            <w:pPr>
              <w:rPr>
                <w:b/>
              </w:rPr>
            </w:pPr>
            <w:r w:rsidRPr="009E4465">
              <w:rPr>
                <w:b/>
              </w:rPr>
              <w:t>False</w:t>
            </w:r>
          </w:p>
        </w:tc>
        <w:tc>
          <w:tcPr>
            <w:tcW w:w="1110" w:type="dxa"/>
          </w:tcPr>
          <w:p w14:paraId="4B83D845" w14:textId="77777777" w:rsidR="00374118" w:rsidRPr="009E4465" w:rsidRDefault="00374118" w:rsidP="00596EA7"/>
        </w:tc>
        <w:tc>
          <w:tcPr>
            <w:tcW w:w="6916" w:type="dxa"/>
          </w:tcPr>
          <w:p w14:paraId="1C0CBD37" w14:textId="77777777" w:rsidR="00374118" w:rsidRPr="009E4465" w:rsidRDefault="00374118" w:rsidP="00596EA7">
            <w:r w:rsidRPr="009E4465">
              <w:t>Use acetaminophen (Tylenol, Tempra) or ibuprofen (Advil, Motrin)</w:t>
            </w:r>
          </w:p>
          <w:p w14:paraId="2FC39AE8" w14:textId="77777777" w:rsidR="00374118" w:rsidRPr="009E4465" w:rsidRDefault="00374118" w:rsidP="00596EA7"/>
        </w:tc>
      </w:tr>
    </w:tbl>
    <w:p w14:paraId="5B62AF14" w14:textId="77777777" w:rsidR="00374118" w:rsidRPr="009E4465" w:rsidRDefault="00374118" w:rsidP="00374118"/>
    <w:p w14:paraId="73E3892D" w14:textId="77777777" w:rsidR="00374118" w:rsidRPr="009E4465" w:rsidRDefault="00374118" w:rsidP="00374118"/>
    <w:p w14:paraId="7B12674C" w14:textId="77777777" w:rsidR="00374118" w:rsidRPr="009E4465" w:rsidRDefault="00374118" w:rsidP="00374118">
      <w:pPr>
        <w:rPr>
          <w:b/>
          <w:sz w:val="32"/>
        </w:rPr>
      </w:pPr>
    </w:p>
    <w:p w14:paraId="0C11DACE" w14:textId="77777777" w:rsidR="00374118" w:rsidRPr="009E4465" w:rsidRDefault="00374118" w:rsidP="00374118">
      <w:pPr>
        <w:rPr>
          <w:b/>
        </w:rPr>
      </w:pPr>
      <w:r>
        <w:rPr>
          <w:b/>
          <w:sz w:val="32"/>
        </w:rPr>
        <w:t xml:space="preserve">Supplemental Digital </w:t>
      </w:r>
      <w:r w:rsidRPr="009E4465">
        <w:rPr>
          <w:b/>
          <w:sz w:val="32"/>
        </w:rPr>
        <w:t xml:space="preserve">Appendix 2: Post Workshop Feedback Survey </w:t>
      </w:r>
    </w:p>
    <w:p w14:paraId="2403BE9F" w14:textId="77777777" w:rsidR="00374118" w:rsidRPr="009E4465" w:rsidRDefault="00374118" w:rsidP="00374118"/>
    <w:tbl>
      <w:tblPr>
        <w:tblStyle w:val="Grid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2978"/>
        <w:gridCol w:w="1033"/>
        <w:gridCol w:w="1095"/>
        <w:gridCol w:w="851"/>
        <w:gridCol w:w="992"/>
      </w:tblGrid>
      <w:tr w:rsidR="00374118" w:rsidRPr="00DA0AFD" w14:paraId="73192851" w14:textId="77777777" w:rsidTr="00596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EB48C90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033" w:type="dxa"/>
          </w:tcPr>
          <w:p w14:paraId="2F814FFF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Strongly Disagree</w:t>
            </w:r>
          </w:p>
        </w:tc>
        <w:tc>
          <w:tcPr>
            <w:tcW w:w="1095" w:type="dxa"/>
          </w:tcPr>
          <w:p w14:paraId="0EE6C1C1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 xml:space="preserve">Disagree </w:t>
            </w:r>
          </w:p>
        </w:tc>
        <w:tc>
          <w:tcPr>
            <w:tcW w:w="851" w:type="dxa"/>
          </w:tcPr>
          <w:p w14:paraId="45A3D3F7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Agree</w:t>
            </w:r>
          </w:p>
        </w:tc>
        <w:tc>
          <w:tcPr>
            <w:tcW w:w="992" w:type="dxa"/>
          </w:tcPr>
          <w:p w14:paraId="3907962E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Strongly Agree</w:t>
            </w:r>
          </w:p>
        </w:tc>
      </w:tr>
      <w:tr w:rsidR="00374118" w:rsidRPr="00DA0AFD" w14:paraId="4867AC18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72CA1D0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 xml:space="preserve">The content of the workshop was new information for me </w:t>
            </w:r>
          </w:p>
        </w:tc>
        <w:tc>
          <w:tcPr>
            <w:tcW w:w="1033" w:type="dxa"/>
          </w:tcPr>
          <w:p w14:paraId="76488219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56B3FB9B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51C85355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0D31BE8C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563CF3A7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C41E724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 xml:space="preserve">The content of the workshop is relevant to practice in my specialty </w:t>
            </w:r>
          </w:p>
        </w:tc>
        <w:tc>
          <w:tcPr>
            <w:tcW w:w="1033" w:type="dxa"/>
          </w:tcPr>
          <w:p w14:paraId="174D226D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052E7AFB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63309851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A5050E9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3DD918D0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B5C34EA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 xml:space="preserve">The workshop was appropriate to my level of education </w:t>
            </w:r>
          </w:p>
        </w:tc>
        <w:tc>
          <w:tcPr>
            <w:tcW w:w="1033" w:type="dxa"/>
          </w:tcPr>
          <w:p w14:paraId="1B6700C0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59949672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345C854E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C72DEC5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3F6F7768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C99B6F5" w14:textId="77777777" w:rsidR="00374118" w:rsidRPr="009E4465" w:rsidRDefault="00374118" w:rsidP="00596EA7">
            <w:pPr>
              <w:rPr>
                <w:rFonts w:eastAsia="Times New Roman"/>
                <w:b w:val="0"/>
              </w:rPr>
            </w:pPr>
            <w:r w:rsidRPr="009E4465">
              <w:rPr>
                <w:rFonts w:eastAsia="Times New Roman"/>
              </w:rPr>
              <w:t xml:space="preserve">I think that other residents in my specialty would benefit from this workshop </w:t>
            </w:r>
          </w:p>
        </w:tc>
        <w:tc>
          <w:tcPr>
            <w:tcW w:w="1033" w:type="dxa"/>
          </w:tcPr>
          <w:p w14:paraId="400CB536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4290BB26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4568752D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364070E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681A9706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244AA06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>After this workshop, I would like more education on immunizations/ vaccinations</w:t>
            </w:r>
          </w:p>
        </w:tc>
        <w:tc>
          <w:tcPr>
            <w:tcW w:w="1033" w:type="dxa"/>
          </w:tcPr>
          <w:p w14:paraId="0F3B6879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75239796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717B4715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2162D88F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221D8EF3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F20C068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>After this workshop I would feel more comfortable immunizing high risk groups</w:t>
            </w:r>
          </w:p>
        </w:tc>
        <w:tc>
          <w:tcPr>
            <w:tcW w:w="1033" w:type="dxa"/>
          </w:tcPr>
          <w:p w14:paraId="06823FF5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4DDC5C3D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19CB7FE2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2EF5ADE9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6C5E8B63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301C8CE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>After this workshop I would feel more comfortable counselling on vaccine myths</w:t>
            </w:r>
          </w:p>
        </w:tc>
        <w:tc>
          <w:tcPr>
            <w:tcW w:w="1033" w:type="dxa"/>
          </w:tcPr>
          <w:p w14:paraId="56818072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412967B0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6C7B8F58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B371CF3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70EE3E91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2165180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>After this workshop I know more about how to store vaccines</w:t>
            </w:r>
          </w:p>
        </w:tc>
        <w:tc>
          <w:tcPr>
            <w:tcW w:w="1033" w:type="dxa"/>
          </w:tcPr>
          <w:p w14:paraId="2D414AC8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3CDEA5BD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44890E4A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8F6036C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2133AA6E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EE335EF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>After the workshop I know more about adverse events following vaccination</w:t>
            </w:r>
          </w:p>
        </w:tc>
        <w:tc>
          <w:tcPr>
            <w:tcW w:w="1033" w:type="dxa"/>
          </w:tcPr>
          <w:p w14:paraId="6D991C5D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25E21672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6D83D439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7571937A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77FD44BB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61E0238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 xml:space="preserve">After the workshop I would feel more comfortable counselling on vaccine hesitancy </w:t>
            </w:r>
          </w:p>
        </w:tc>
        <w:tc>
          <w:tcPr>
            <w:tcW w:w="1033" w:type="dxa"/>
          </w:tcPr>
          <w:p w14:paraId="58480A64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5EC37551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0B78A036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2DA6EDCB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140306FA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A42BEC8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  <w:lang w:val="en-GB"/>
              </w:rPr>
            </w:pPr>
            <w:r w:rsidRPr="009E4465">
              <w:rPr>
                <w:rFonts w:ascii="Times New Roman" w:hAnsi="Times New Roman" w:cs="Times New Roman"/>
                <w:szCs w:val="22"/>
                <w:lang w:val="en-GB"/>
              </w:rPr>
              <w:t>After this workshop I know more about what to do in an outbreak</w:t>
            </w:r>
          </w:p>
        </w:tc>
        <w:tc>
          <w:tcPr>
            <w:tcW w:w="1033" w:type="dxa"/>
          </w:tcPr>
          <w:p w14:paraId="7D9DDA71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2BD20E73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34810CBF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5D2D35A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0680AE17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32F7225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The lectures were a valuable component of the workshop.</w:t>
            </w:r>
          </w:p>
        </w:tc>
        <w:tc>
          <w:tcPr>
            <w:tcW w:w="1033" w:type="dxa"/>
          </w:tcPr>
          <w:p w14:paraId="5E3AE0AA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13C9B0D4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3B916B0A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4C4370C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66CF30A9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1A35CF5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The case studies were a valuable component of the workshop.</w:t>
            </w:r>
          </w:p>
        </w:tc>
        <w:tc>
          <w:tcPr>
            <w:tcW w:w="1033" w:type="dxa"/>
          </w:tcPr>
          <w:p w14:paraId="4331EA1C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6CEF1C78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2C2421CE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01319935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60708046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58ABC42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</w:rPr>
            </w:pPr>
            <w:r w:rsidRPr="009E4465">
              <w:rPr>
                <w:rFonts w:ascii="Times New Roman" w:hAnsi="Times New Roman" w:cs="Times New Roman"/>
              </w:rPr>
              <w:t>I felt encouraged to participate in the discussions and activities of this workshop.</w:t>
            </w:r>
          </w:p>
        </w:tc>
        <w:tc>
          <w:tcPr>
            <w:tcW w:w="1033" w:type="dxa"/>
          </w:tcPr>
          <w:p w14:paraId="2664EE65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091A57EF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52AC2AFD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31FA0A79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34147450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6F5DFBC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The workshop was well organized</w:t>
            </w:r>
          </w:p>
        </w:tc>
        <w:tc>
          <w:tcPr>
            <w:tcW w:w="1033" w:type="dxa"/>
          </w:tcPr>
          <w:p w14:paraId="31951520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3F5840B2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37B6BEDC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78C4E1B9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64B62714" w14:textId="77777777" w:rsidTr="0059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FBEEF84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Participating in this workshop was a good use of my time</w:t>
            </w:r>
          </w:p>
        </w:tc>
        <w:tc>
          <w:tcPr>
            <w:tcW w:w="1033" w:type="dxa"/>
          </w:tcPr>
          <w:p w14:paraId="2AF75540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6D8E37DD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0401FB4C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5B123633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74118" w:rsidRPr="00DA0AFD" w14:paraId="4C5BED67" w14:textId="77777777" w:rsidTr="00596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B062154" w14:textId="77777777" w:rsidR="00374118" w:rsidRPr="009E4465" w:rsidRDefault="00374118" w:rsidP="00596EA7">
            <w:pPr>
              <w:pStyle w:val="PHOTableText"/>
              <w:spacing w:before="0" w:after="0" w:line="240" w:lineRule="auto"/>
              <w:rPr>
                <w:rFonts w:ascii="Times New Roman" w:hAnsi="Times New Roman" w:cs="Times New Roman"/>
                <w:b w:val="0"/>
                <w:szCs w:val="22"/>
              </w:rPr>
            </w:pPr>
            <w:r w:rsidRPr="009E4465">
              <w:rPr>
                <w:rFonts w:ascii="Times New Roman" w:hAnsi="Times New Roman" w:cs="Times New Roman"/>
                <w:szCs w:val="22"/>
              </w:rPr>
              <w:t>Overall, this workshop met my expectations</w:t>
            </w:r>
          </w:p>
        </w:tc>
        <w:tc>
          <w:tcPr>
            <w:tcW w:w="1033" w:type="dxa"/>
          </w:tcPr>
          <w:p w14:paraId="75395F0A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5" w:type="dxa"/>
          </w:tcPr>
          <w:p w14:paraId="3500066F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14:paraId="5D039748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14:paraId="6DCF7F84" w14:textId="77777777" w:rsidR="00374118" w:rsidRPr="009E4465" w:rsidRDefault="00374118" w:rsidP="00596EA7">
            <w:pPr>
              <w:pStyle w:val="PHOTableText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DAF6B65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</w:rPr>
      </w:pPr>
    </w:p>
    <w:p w14:paraId="4DB7FFDF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4465">
        <w:rPr>
          <w:rFonts w:ascii="Times New Roman" w:hAnsi="Times New Roman" w:cs="Times New Roman"/>
          <w:sz w:val="24"/>
          <w:szCs w:val="24"/>
        </w:rPr>
        <w:t>Please provide any additional comments on aspects of the workshop you have rated above:</w:t>
      </w:r>
    </w:p>
    <w:p w14:paraId="26DFE35B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21EFA0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F2B79A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7A46C5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F9B368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4465">
        <w:rPr>
          <w:rFonts w:ascii="Times New Roman" w:hAnsi="Times New Roman" w:cs="Times New Roman"/>
          <w:sz w:val="24"/>
          <w:szCs w:val="24"/>
        </w:rPr>
        <w:t>Please provide any specific comments about the workshop presenters:</w:t>
      </w:r>
    </w:p>
    <w:p w14:paraId="2F646D55" w14:textId="77777777" w:rsidR="00374118" w:rsidRPr="009E4465" w:rsidRDefault="00374118" w:rsidP="00374118">
      <w:pPr>
        <w:pStyle w:val="PHOBodyText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31378" w14:textId="77777777" w:rsidR="00374118" w:rsidRPr="009E4465" w:rsidRDefault="00374118" w:rsidP="00374118">
      <w:pPr>
        <w:rPr>
          <w:rFonts w:eastAsiaTheme="minorEastAsia"/>
          <w:lang w:val="en-CA" w:eastAsia="en-CA"/>
        </w:rPr>
      </w:pPr>
    </w:p>
    <w:p w14:paraId="68CEC845" w14:textId="77777777" w:rsidR="00374118" w:rsidRPr="009E4465" w:rsidRDefault="00374118" w:rsidP="00374118">
      <w:pPr>
        <w:rPr>
          <w:rFonts w:eastAsiaTheme="minorEastAsia"/>
          <w:lang w:val="en-CA" w:eastAsia="en-CA"/>
        </w:rPr>
      </w:pPr>
    </w:p>
    <w:p w14:paraId="5FE5EB90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128ACDC1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  <w:r w:rsidRPr="009E4465">
        <w:rPr>
          <w:rFonts w:eastAsia="Times New Roman"/>
          <w:color w:val="212121"/>
          <w:sz w:val="23"/>
          <w:szCs w:val="23"/>
          <w:shd w:val="clear" w:color="auto" w:fill="FFFFFF"/>
        </w:rPr>
        <w:t>Is there anything about the workshop that you would very much like to see changed?</w:t>
      </w:r>
      <w:r w:rsidRPr="009E4465">
        <w:rPr>
          <w:rFonts w:eastAsia="Times New Roman"/>
          <w:color w:val="212121"/>
          <w:sz w:val="23"/>
          <w:szCs w:val="23"/>
        </w:rPr>
        <w:br/>
      </w:r>
    </w:p>
    <w:p w14:paraId="720421CD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2391BA9F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28B13710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319A175D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  <w:r w:rsidRPr="009E4465">
        <w:rPr>
          <w:rFonts w:eastAsia="Times New Roman"/>
          <w:color w:val="212121"/>
          <w:sz w:val="23"/>
          <w:szCs w:val="23"/>
          <w:shd w:val="clear" w:color="auto" w:fill="FFFFFF"/>
        </w:rPr>
        <w:t>Is there anything about the workshop you would very much like to see kept the same?</w:t>
      </w:r>
    </w:p>
    <w:p w14:paraId="7F7F0740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4746127E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66404982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4B50E2FB" w14:textId="77777777" w:rsidR="00374118" w:rsidRPr="009E4465" w:rsidRDefault="00374118" w:rsidP="00374118">
      <w:pPr>
        <w:rPr>
          <w:rFonts w:eastAsia="Times New Roman"/>
          <w:color w:val="212121"/>
          <w:sz w:val="23"/>
          <w:szCs w:val="23"/>
          <w:shd w:val="clear" w:color="auto" w:fill="FFFFFF"/>
        </w:rPr>
      </w:pPr>
    </w:p>
    <w:p w14:paraId="7920A074" w14:textId="77777777" w:rsidR="00374118" w:rsidRPr="009E4465" w:rsidRDefault="00374118" w:rsidP="00374118">
      <w:pPr>
        <w:rPr>
          <w:rFonts w:eastAsia="Times New Roman"/>
        </w:rPr>
      </w:pPr>
      <w:r w:rsidRPr="009E4465">
        <w:rPr>
          <w:rFonts w:eastAsia="Times New Roman"/>
          <w:color w:val="212121"/>
          <w:sz w:val="23"/>
          <w:szCs w:val="23"/>
          <w:shd w:val="clear" w:color="auto" w:fill="FFFFFF"/>
        </w:rPr>
        <w:t>Any additional comments?</w:t>
      </w:r>
    </w:p>
    <w:p w14:paraId="73B88A35" w14:textId="77777777" w:rsidR="00374118" w:rsidRDefault="00374118" w:rsidP="00374118"/>
    <w:sectPr w:rsidR="00374118" w:rsidSect="00F708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118"/>
    <w:rsid w:val="00012052"/>
    <w:rsid w:val="0005413D"/>
    <w:rsid w:val="0006601E"/>
    <w:rsid w:val="001632BE"/>
    <w:rsid w:val="00191F3A"/>
    <w:rsid w:val="001B7C66"/>
    <w:rsid w:val="001E28BF"/>
    <w:rsid w:val="002324BD"/>
    <w:rsid w:val="002829C8"/>
    <w:rsid w:val="00292022"/>
    <w:rsid w:val="002A6EF1"/>
    <w:rsid w:val="002B6DFB"/>
    <w:rsid w:val="002D2F0C"/>
    <w:rsid w:val="00353D61"/>
    <w:rsid w:val="00374118"/>
    <w:rsid w:val="003819E9"/>
    <w:rsid w:val="003B06F6"/>
    <w:rsid w:val="003B202A"/>
    <w:rsid w:val="003D561A"/>
    <w:rsid w:val="003D677A"/>
    <w:rsid w:val="003D6FC8"/>
    <w:rsid w:val="003D7350"/>
    <w:rsid w:val="003D75F2"/>
    <w:rsid w:val="003F4571"/>
    <w:rsid w:val="003F6C98"/>
    <w:rsid w:val="0049165B"/>
    <w:rsid w:val="0049394C"/>
    <w:rsid w:val="004B0285"/>
    <w:rsid w:val="004B5983"/>
    <w:rsid w:val="00500F93"/>
    <w:rsid w:val="0053435F"/>
    <w:rsid w:val="00561306"/>
    <w:rsid w:val="005D0F11"/>
    <w:rsid w:val="005F689C"/>
    <w:rsid w:val="005F6BEE"/>
    <w:rsid w:val="00615A22"/>
    <w:rsid w:val="00670D1C"/>
    <w:rsid w:val="0067154F"/>
    <w:rsid w:val="006F0E9D"/>
    <w:rsid w:val="00705222"/>
    <w:rsid w:val="00752DBE"/>
    <w:rsid w:val="00774513"/>
    <w:rsid w:val="00813D01"/>
    <w:rsid w:val="0083374B"/>
    <w:rsid w:val="008358AB"/>
    <w:rsid w:val="008935FB"/>
    <w:rsid w:val="008C2004"/>
    <w:rsid w:val="008F7CB4"/>
    <w:rsid w:val="00900E12"/>
    <w:rsid w:val="00993D9D"/>
    <w:rsid w:val="009A2325"/>
    <w:rsid w:val="009B700A"/>
    <w:rsid w:val="009F00E0"/>
    <w:rsid w:val="00A037B2"/>
    <w:rsid w:val="00B05D6A"/>
    <w:rsid w:val="00B22D61"/>
    <w:rsid w:val="00BA3098"/>
    <w:rsid w:val="00BB76BB"/>
    <w:rsid w:val="00BD0643"/>
    <w:rsid w:val="00C22E7D"/>
    <w:rsid w:val="00C70321"/>
    <w:rsid w:val="00C8390A"/>
    <w:rsid w:val="00CA0F8B"/>
    <w:rsid w:val="00CB660D"/>
    <w:rsid w:val="00CE3401"/>
    <w:rsid w:val="00D41DA1"/>
    <w:rsid w:val="00D85E5B"/>
    <w:rsid w:val="00DC37C1"/>
    <w:rsid w:val="00DE6972"/>
    <w:rsid w:val="00E60C6B"/>
    <w:rsid w:val="00E82BE5"/>
    <w:rsid w:val="00EF744E"/>
    <w:rsid w:val="00F3484B"/>
    <w:rsid w:val="00F708B9"/>
    <w:rsid w:val="00FB1DBC"/>
    <w:rsid w:val="00FE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F90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411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118"/>
    <w:rPr>
      <w:rFonts w:eastAsiaTheme="minorEastAsia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HOBodyText">
    <w:name w:val="PHO Body Text"/>
    <w:basedOn w:val="Normal"/>
    <w:link w:val="PHOBodyTextChar"/>
    <w:uiPriority w:val="6"/>
    <w:qFormat/>
    <w:rsid w:val="00374118"/>
    <w:pPr>
      <w:spacing w:after="200" w:line="276" w:lineRule="auto"/>
    </w:pPr>
    <w:rPr>
      <w:rFonts w:ascii="Calibri" w:eastAsiaTheme="minorEastAsia" w:hAnsi="Calibri" w:cstheme="minorBidi"/>
      <w:sz w:val="22"/>
      <w:szCs w:val="32"/>
      <w:lang w:val="en-CA" w:eastAsia="en-CA"/>
    </w:rPr>
  </w:style>
  <w:style w:type="character" w:customStyle="1" w:styleId="PHOBodyTextChar">
    <w:name w:val="PHO Body Text Char"/>
    <w:basedOn w:val="DefaultParagraphFont"/>
    <w:link w:val="PHOBodyText"/>
    <w:uiPriority w:val="6"/>
    <w:rsid w:val="00374118"/>
    <w:rPr>
      <w:rFonts w:ascii="Calibri" w:eastAsiaTheme="minorEastAsia" w:hAnsi="Calibri"/>
      <w:sz w:val="22"/>
      <w:szCs w:val="32"/>
      <w:lang w:val="en-CA" w:eastAsia="en-CA"/>
    </w:rPr>
  </w:style>
  <w:style w:type="paragraph" w:customStyle="1" w:styleId="PHOTableText">
    <w:name w:val="PHO Table Text"/>
    <w:basedOn w:val="PHOBodyText"/>
    <w:uiPriority w:val="17"/>
    <w:qFormat/>
    <w:rsid w:val="00374118"/>
    <w:pPr>
      <w:spacing w:before="120" w:after="120"/>
    </w:pPr>
  </w:style>
  <w:style w:type="table" w:styleId="GridTable6Colorful">
    <w:name w:val="Grid Table 6 Colorful"/>
    <w:basedOn w:val="TableNormal"/>
    <w:uiPriority w:val="51"/>
    <w:rsid w:val="0037411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61</Words>
  <Characters>10610</Characters>
  <Application>Microsoft Macintosh Word</Application>
  <DocSecurity>0</DocSecurity>
  <Lines>88</Lines>
  <Paragraphs>24</Paragraphs>
  <ScaleCrop>false</ScaleCrop>
  <LinksUpToDate>false</LinksUpToDate>
  <CharactersWithSpaces>1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halansky</dc:creator>
  <cp:keywords/>
  <dc:description/>
  <cp:lastModifiedBy>Rebecca Shalansky</cp:lastModifiedBy>
  <cp:revision>1</cp:revision>
  <dcterms:created xsi:type="dcterms:W3CDTF">2020-05-10T22:13:00Z</dcterms:created>
  <dcterms:modified xsi:type="dcterms:W3CDTF">2020-05-10T22:15:00Z</dcterms:modified>
</cp:coreProperties>
</file>